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F9A35" w14:textId="00AB75AD" w:rsidR="00D56AAB" w:rsidRPr="00D56AAB" w:rsidRDefault="00D56AAB" w:rsidP="00D56AAB">
      <w:pPr>
        <w:pStyle w:val="Ttulo2"/>
        <w:spacing w:line="480" w:lineRule="auto"/>
      </w:pPr>
      <w:r w:rsidRPr="00D56AAB">
        <w:t>Supplementary material</w:t>
      </w:r>
    </w:p>
    <w:p w14:paraId="2727C8F5" w14:textId="77777777" w:rsidR="00A026F5" w:rsidRDefault="00A026F5">
      <w:pPr>
        <w:spacing w:after="0" w:line="240" w:lineRule="auto"/>
        <w:rPr>
          <w:sz w:val="24"/>
          <w:szCs w:val="24"/>
        </w:rPr>
      </w:pPr>
    </w:p>
    <w:p w14:paraId="073FF0E4" w14:textId="11DCD13F" w:rsidR="00885FD7" w:rsidRDefault="00885FD7">
      <w:pPr>
        <w:spacing w:after="0" w:line="240" w:lineRule="auto"/>
        <w:rPr>
          <w:b/>
          <w:bCs/>
          <w:sz w:val="24"/>
          <w:szCs w:val="24"/>
        </w:rPr>
      </w:pPr>
    </w:p>
    <w:p w14:paraId="760EBDD9" w14:textId="4D566A7C" w:rsidR="00A026F5" w:rsidRPr="009927E9" w:rsidRDefault="00A026F5" w:rsidP="00A026F5">
      <w:pPr>
        <w:spacing w:line="240" w:lineRule="auto"/>
        <w:rPr>
          <w:sz w:val="24"/>
          <w:szCs w:val="24"/>
        </w:rPr>
      </w:pPr>
      <w:r w:rsidRPr="009927E9">
        <w:rPr>
          <w:b/>
          <w:bCs/>
          <w:sz w:val="24"/>
          <w:szCs w:val="24"/>
        </w:rPr>
        <w:t xml:space="preserve">Table </w:t>
      </w:r>
      <w:r w:rsidR="00F722D5">
        <w:rPr>
          <w:b/>
          <w:bCs/>
          <w:sz w:val="24"/>
          <w:szCs w:val="24"/>
        </w:rPr>
        <w:t>S</w:t>
      </w:r>
      <w:r w:rsidRPr="009927E9">
        <w:rPr>
          <w:b/>
          <w:bCs/>
          <w:sz w:val="24"/>
          <w:szCs w:val="24"/>
        </w:rPr>
        <w:t>1</w:t>
      </w:r>
      <w:r w:rsidR="00093477" w:rsidRPr="009927E9">
        <w:rPr>
          <w:b/>
          <w:bCs/>
          <w:sz w:val="24"/>
          <w:szCs w:val="24"/>
        </w:rPr>
        <w:t>.</w:t>
      </w:r>
      <w:r w:rsidRPr="009927E9">
        <w:rPr>
          <w:sz w:val="24"/>
          <w:szCs w:val="24"/>
        </w:rPr>
        <w:t xml:space="preserve"> ICD-10 code list for identifying Chronic Liver Disease in children by age 5</w:t>
      </w:r>
    </w:p>
    <w:p w14:paraId="6005B828" w14:textId="24794934" w:rsidR="00A026F5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 w:rsidR="00A026F5" w:rsidRPr="009927E9">
        <w:rPr>
          <w:sz w:val="24"/>
          <w:szCs w:val="24"/>
        </w:rPr>
        <w:t xml:space="preserve"> Differences in standardised scores in the Early Years Foundation Stage Profile according to chronic liver disease by age 5 and child characteristics</w:t>
      </w:r>
    </w:p>
    <w:p w14:paraId="5676BFCE" w14:textId="5EFD5F54" w:rsidR="00A026F5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3.</w:t>
      </w:r>
      <w:r w:rsidR="00A026F5" w:rsidRPr="009927E9">
        <w:rPr>
          <w:sz w:val="24"/>
          <w:szCs w:val="24"/>
        </w:rPr>
        <w:t xml:space="preserve"> Outcomes across developmental areas at the Early Years Foundation Stage Profile, by exposure to Chronic Liver Disease by age 5 in children attending school in England </w:t>
      </w:r>
    </w:p>
    <w:p w14:paraId="07C55FF2" w14:textId="61DB01D0" w:rsidR="00A026F5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4.</w:t>
      </w:r>
      <w:r w:rsidR="00A026F5" w:rsidRPr="009927E9">
        <w:rPr>
          <w:sz w:val="24"/>
          <w:szCs w:val="24"/>
        </w:rPr>
        <w:t xml:space="preserve">  Outcomes by severity: Crude and Adjusted Relative Risk of not achieving a Good Level of Development comparing children with and without Chronic Liver Disease by age 5 (academic years </w:t>
      </w:r>
      <w:r w:rsidR="00A026F5" w:rsidRPr="009927E9">
        <w:rPr>
          <w:color w:val="000000" w:themeColor="text1"/>
          <w:sz w:val="24"/>
          <w:szCs w:val="24"/>
        </w:rPr>
        <w:t>2011/12-2016/17</w:t>
      </w:r>
      <w:r w:rsidR="00A026F5" w:rsidRPr="009927E9">
        <w:rPr>
          <w:sz w:val="24"/>
          <w:szCs w:val="24"/>
        </w:rPr>
        <w:t>)</w:t>
      </w:r>
    </w:p>
    <w:p w14:paraId="6AE37F72" w14:textId="1140E493" w:rsidR="007B0581" w:rsidRPr="009927E9" w:rsidRDefault="00F722D5" w:rsidP="007B0581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5.</w:t>
      </w:r>
      <w:r w:rsidR="007B0581" w:rsidRPr="009927E9">
        <w:rPr>
          <w:sz w:val="24"/>
          <w:szCs w:val="24"/>
        </w:rPr>
        <w:t xml:space="preserve"> Outcomes across developmental areas at the Early Years Foundation Stage Profile, by exposure to Chronic Liver Disease by age 5 in children attending school in England </w:t>
      </w:r>
    </w:p>
    <w:p w14:paraId="15E57581" w14:textId="63F31B23" w:rsidR="00093477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6.</w:t>
      </w:r>
      <w:r w:rsidR="007B0581" w:rsidRPr="009927E9">
        <w:rPr>
          <w:b/>
          <w:bCs/>
          <w:sz w:val="24"/>
          <w:szCs w:val="24"/>
        </w:rPr>
        <w:t xml:space="preserve">  </w:t>
      </w:r>
      <w:r w:rsidR="007B0581" w:rsidRPr="009927E9">
        <w:rPr>
          <w:sz w:val="24"/>
          <w:szCs w:val="24"/>
        </w:rPr>
        <w:t xml:space="preserve">Outcomes by </w:t>
      </w:r>
      <w:proofErr w:type="spellStart"/>
      <w:r w:rsidR="007B0581" w:rsidRPr="009927E9">
        <w:rPr>
          <w:sz w:val="24"/>
          <w:szCs w:val="24"/>
        </w:rPr>
        <w:t>severity</w:t>
      </w:r>
      <w:r w:rsidR="007B0581" w:rsidRPr="009927E9">
        <w:rPr>
          <w:sz w:val="24"/>
          <w:szCs w:val="24"/>
          <w:vertAlign w:val="superscript"/>
        </w:rPr>
        <w:t>a</w:t>
      </w:r>
      <w:proofErr w:type="spellEnd"/>
      <w:r w:rsidR="007B0581" w:rsidRPr="009927E9">
        <w:rPr>
          <w:sz w:val="24"/>
          <w:szCs w:val="24"/>
        </w:rPr>
        <w:t xml:space="preserve">: Crude and Adjusted Relative Risk of not achieving a Good Level of Development comparing children with and without Chronic Liver Disease by age 5 (academic years </w:t>
      </w:r>
      <w:r w:rsidR="007B0581" w:rsidRPr="009927E9">
        <w:rPr>
          <w:color w:val="000000" w:themeColor="text1"/>
          <w:sz w:val="24"/>
          <w:szCs w:val="24"/>
        </w:rPr>
        <w:t>2011/12-2016/17</w:t>
      </w:r>
      <w:r w:rsidR="007B0581" w:rsidRPr="009927E9">
        <w:rPr>
          <w:sz w:val="24"/>
          <w:szCs w:val="24"/>
        </w:rPr>
        <w:t>)</w:t>
      </w:r>
    </w:p>
    <w:p w14:paraId="72DABE8B" w14:textId="44878091" w:rsidR="00BF72A6" w:rsidRPr="00BF72A6" w:rsidRDefault="00F722D5" w:rsidP="00BF72A6">
      <w:pPr>
        <w:spacing w:line="24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 xml:space="preserve"> </w:t>
      </w:r>
      <w:r w:rsidR="00BF72A6" w:rsidRPr="00BF72A6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BF72A6" w:rsidRPr="00BF72A6">
        <w:rPr>
          <w:b/>
          <w:bCs/>
          <w:sz w:val="24"/>
          <w:szCs w:val="24"/>
        </w:rPr>
        <w:t xml:space="preserve">1. </w:t>
      </w:r>
      <w:r w:rsidR="00BF72A6" w:rsidRPr="00BF72A6">
        <w:rPr>
          <w:sz w:val="24"/>
          <w:szCs w:val="24"/>
        </w:rPr>
        <w:t>Flowchart Illustrating the Formation of the Study Cohorts</w:t>
      </w:r>
    </w:p>
    <w:p w14:paraId="3521F5AD" w14:textId="77777777" w:rsidR="00BF72A6" w:rsidRPr="00BF72A6" w:rsidRDefault="00BF72A6" w:rsidP="00A026F5">
      <w:pPr>
        <w:spacing w:line="240" w:lineRule="auto"/>
        <w:rPr>
          <w:sz w:val="24"/>
          <w:szCs w:val="24"/>
          <w:lang w:val="en-US"/>
        </w:rPr>
      </w:pPr>
    </w:p>
    <w:p w14:paraId="70092A87" w14:textId="3549093B" w:rsidR="00A026F5" w:rsidRPr="009927E9" w:rsidRDefault="00093477" w:rsidP="00A026F5">
      <w:pPr>
        <w:spacing w:line="240" w:lineRule="auto"/>
        <w:rPr>
          <w:sz w:val="24"/>
          <w:szCs w:val="24"/>
        </w:rPr>
      </w:pPr>
      <w:r w:rsidRPr="009927E9">
        <w:rPr>
          <w:sz w:val="24"/>
          <w:szCs w:val="24"/>
        </w:rPr>
        <w:t>This supplementary material has been provided by the authors to give readers additional information about their work.</w:t>
      </w:r>
      <w:r w:rsidR="00A026F5" w:rsidRPr="009927E9">
        <w:rPr>
          <w:sz w:val="24"/>
          <w:szCs w:val="24"/>
        </w:rPr>
        <w:t xml:space="preserve"> </w:t>
      </w:r>
    </w:p>
    <w:p w14:paraId="4FD31F13" w14:textId="2AB17E25" w:rsidR="00A026F5" w:rsidRPr="009927E9" w:rsidRDefault="00A026F5">
      <w:pPr>
        <w:spacing w:after="0" w:line="240" w:lineRule="auto"/>
        <w:rPr>
          <w:sz w:val="24"/>
          <w:szCs w:val="24"/>
        </w:rPr>
      </w:pPr>
    </w:p>
    <w:p w14:paraId="1A451228" w14:textId="77777777" w:rsidR="00A026F5" w:rsidRPr="009927E9" w:rsidRDefault="00A026F5">
      <w:pPr>
        <w:spacing w:after="0" w:line="240" w:lineRule="auto"/>
        <w:rPr>
          <w:sz w:val="24"/>
          <w:szCs w:val="24"/>
        </w:rPr>
      </w:pPr>
      <w:r w:rsidRPr="009927E9">
        <w:rPr>
          <w:sz w:val="24"/>
          <w:szCs w:val="24"/>
        </w:rPr>
        <w:br w:type="page"/>
      </w:r>
    </w:p>
    <w:p w14:paraId="1E789BFC" w14:textId="0138748D" w:rsidR="00240C84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</w:t>
      </w:r>
      <w:r w:rsidR="00240C84" w:rsidRPr="009927E9">
        <w:rPr>
          <w:b/>
          <w:bCs/>
          <w:sz w:val="24"/>
          <w:szCs w:val="24"/>
        </w:rPr>
        <w:t xml:space="preserve"> </w:t>
      </w:r>
      <w:r w:rsidR="00D56AAB">
        <w:rPr>
          <w:b/>
          <w:bCs/>
          <w:sz w:val="24"/>
          <w:szCs w:val="24"/>
        </w:rPr>
        <w:t>S</w:t>
      </w:r>
      <w:r w:rsidR="00240C84" w:rsidRPr="009927E9">
        <w:rPr>
          <w:b/>
          <w:bCs/>
          <w:sz w:val="24"/>
          <w:szCs w:val="24"/>
        </w:rPr>
        <w:t>1</w:t>
      </w:r>
      <w:r w:rsidR="00093477" w:rsidRPr="009927E9">
        <w:rPr>
          <w:b/>
          <w:bCs/>
          <w:sz w:val="24"/>
          <w:szCs w:val="24"/>
        </w:rPr>
        <w:t>.</w:t>
      </w:r>
      <w:r w:rsidR="00240C84" w:rsidRPr="009927E9">
        <w:rPr>
          <w:sz w:val="24"/>
          <w:szCs w:val="24"/>
        </w:rPr>
        <w:t xml:space="preserve"> ICD-10 code list for identifying </w:t>
      </w:r>
      <w:r w:rsidR="00864F4B">
        <w:rPr>
          <w:sz w:val="24"/>
          <w:szCs w:val="24"/>
        </w:rPr>
        <w:t xml:space="preserve">early-onset </w:t>
      </w:r>
      <w:r w:rsidR="00240C84" w:rsidRPr="009927E9">
        <w:rPr>
          <w:sz w:val="24"/>
          <w:szCs w:val="24"/>
        </w:rPr>
        <w:t xml:space="preserve">Chronic Liver Disease in children </w:t>
      </w:r>
      <w:r w:rsidR="00864F4B">
        <w:rPr>
          <w:sz w:val="24"/>
          <w:szCs w:val="24"/>
        </w:rPr>
        <w:t xml:space="preserve">(diagnosed </w:t>
      </w:r>
      <w:r w:rsidR="00240C84" w:rsidRPr="009927E9">
        <w:rPr>
          <w:sz w:val="24"/>
          <w:szCs w:val="24"/>
        </w:rPr>
        <w:t>b</w:t>
      </w:r>
      <w:r w:rsidR="00497020" w:rsidRPr="009927E9">
        <w:rPr>
          <w:sz w:val="24"/>
          <w:szCs w:val="24"/>
        </w:rPr>
        <w:t>y</w:t>
      </w:r>
      <w:r w:rsidR="00240C84" w:rsidRPr="009927E9">
        <w:rPr>
          <w:sz w:val="24"/>
          <w:szCs w:val="24"/>
        </w:rPr>
        <w:t xml:space="preserve"> age 5</w:t>
      </w:r>
      <w:r w:rsidR="00864F4B">
        <w:rPr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7736"/>
      </w:tblGrid>
      <w:tr w:rsidR="00E41B34" w:rsidRPr="009927E9" w14:paraId="366FE4BD" w14:textId="77777777" w:rsidTr="00451418">
        <w:trPr>
          <w:trHeight w:val="645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C04F9" w14:textId="19B8982E" w:rsidR="00E41B34" w:rsidRPr="009927E9" w:rsidRDefault="00E41B34" w:rsidP="00A026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CD-10 code</w:t>
            </w:r>
          </w:p>
        </w:tc>
        <w:tc>
          <w:tcPr>
            <w:tcW w:w="4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73BD" w14:textId="3C70AD08" w:rsidR="00E41B34" w:rsidRPr="009927E9" w:rsidRDefault="00E41B34" w:rsidP="00A026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E02A6B" w:rsidRPr="009927E9" w14:paraId="055F4529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700A5" w14:textId="3C005A4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69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0BFEB" w14:textId="74942E6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cute hepatitis B without delta-agent and without hepatic coma</w:t>
            </w:r>
          </w:p>
        </w:tc>
      </w:tr>
      <w:tr w:rsidR="00E02A6B" w:rsidRPr="009927E9" w14:paraId="3D21F151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CDE82" w14:textId="73C62D9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72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0E5F0" w14:textId="14CFEED2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cute hepatitis E</w:t>
            </w:r>
          </w:p>
        </w:tc>
      </w:tr>
      <w:tr w:rsidR="00E02A6B" w:rsidRPr="009927E9" w14:paraId="39B7E085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3950E" w14:textId="0809B699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78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A11C1" w14:textId="77AEC9EB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ther specified acute viral hepatitis</w:t>
            </w:r>
          </w:p>
        </w:tc>
      </w:tr>
      <w:tr w:rsidR="00E02A6B" w:rsidRPr="009927E9" w14:paraId="305A887D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D2C20" w14:textId="0785415F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79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B15A" w14:textId="1E299CE0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cute viral hepatitis, unspecified</w:t>
            </w:r>
          </w:p>
        </w:tc>
      </w:tr>
      <w:tr w:rsidR="00E02A6B" w:rsidRPr="009927E9" w14:paraId="27035C14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2DF21" w14:textId="3D73FC2A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81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6C5E9" w14:textId="259DB95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ronic viral hepatitis B without delta-agent</w:t>
            </w:r>
          </w:p>
        </w:tc>
      </w:tr>
      <w:tr w:rsidR="00E02A6B" w:rsidRPr="009927E9" w14:paraId="1B7658DE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3C57" w14:textId="2EDC0F88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182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9D9D" w14:textId="4B4C8E7A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ronic viral hepatitis C</w:t>
            </w:r>
          </w:p>
        </w:tc>
      </w:tr>
      <w:tr w:rsidR="00E02A6B" w:rsidRPr="009927E9" w14:paraId="39292EF3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0568" w14:textId="5302AF64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E83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2891" w14:textId="290F7DB3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Disorders of copper metabolism</w:t>
            </w:r>
          </w:p>
        </w:tc>
      </w:tr>
      <w:tr w:rsidR="00E02A6B" w:rsidRPr="009927E9" w14:paraId="6E62FC22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AE5CF" w14:textId="525604DB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848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F259E" w14:textId="490534A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ystic fibrosis with other manifestations</w:t>
            </w:r>
          </w:p>
        </w:tc>
      </w:tr>
      <w:tr w:rsidR="00E02A6B" w:rsidRPr="009927E9" w14:paraId="71D8C713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F871B" w14:textId="67C2B8FF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E88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F003B" w14:textId="343FFAE9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Disorders of plasma-protein metabolism, not elsewhere classified</w:t>
            </w:r>
          </w:p>
        </w:tc>
      </w:tr>
      <w:tr w:rsidR="00E02A6B" w:rsidRPr="009927E9" w14:paraId="7E5B6CD7" w14:textId="77777777" w:rsidTr="00451418">
        <w:trPr>
          <w:trHeight w:val="315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1678" w14:textId="1589822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2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CC918" w14:textId="5753E7C4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cute and subacute hepatic failure</w:t>
            </w:r>
          </w:p>
        </w:tc>
      </w:tr>
      <w:tr w:rsidR="00E02A6B" w:rsidRPr="009927E9" w14:paraId="2A9D5C45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B6D1E" w14:textId="48EF27D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29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D8DC" w14:textId="19D92513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epatic failure, unspecified</w:t>
            </w:r>
          </w:p>
        </w:tc>
      </w:tr>
      <w:tr w:rsidR="00E02A6B" w:rsidRPr="009927E9" w14:paraId="07C73A6D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8FB7" w14:textId="3A7010EF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74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58B7" w14:textId="7846822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Hepatic fibrosis</w:t>
            </w:r>
          </w:p>
        </w:tc>
      </w:tr>
      <w:tr w:rsidR="00E02A6B" w:rsidRPr="009927E9" w14:paraId="2FD738A9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92831" w14:textId="43FC107F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43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82F1" w14:textId="3811BB6B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imary biliary cirrhosis/ AISC overlap</w:t>
            </w:r>
          </w:p>
        </w:tc>
      </w:tr>
      <w:tr w:rsidR="00E02A6B" w:rsidRPr="009927E9" w14:paraId="7162FF91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579EB" w14:textId="1B4FC533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44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13FF" w14:textId="5E4CFA63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econdary biliary cirrhosis</w:t>
            </w:r>
          </w:p>
        </w:tc>
      </w:tr>
      <w:tr w:rsidR="00E02A6B" w:rsidRPr="009927E9" w14:paraId="7438F6B2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34706" w14:textId="4A2E7F08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45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9A00" w14:textId="74CC324A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iliary cirrhosis, unspecified</w:t>
            </w:r>
          </w:p>
        </w:tc>
      </w:tr>
      <w:tr w:rsidR="00E02A6B" w:rsidRPr="009927E9" w14:paraId="5D8AAC8B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FEE1" w14:textId="58B23FA9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46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CD17" w14:textId="49411D1F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ther and unspecified cirrhosis of liver/ cryptogenic cirrhosis</w:t>
            </w:r>
          </w:p>
        </w:tc>
      </w:tr>
      <w:tr w:rsidR="00E02A6B" w:rsidRPr="009927E9" w14:paraId="371512DE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2B63" w14:textId="62070939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46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351B" w14:textId="42F9BD2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ther and unspecified cirrhosis of liver</w:t>
            </w:r>
          </w:p>
        </w:tc>
      </w:tr>
      <w:tr w:rsidR="00E02A6B" w:rsidRPr="009927E9" w14:paraId="2BE7F750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A21E" w14:textId="01DB4FA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754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4014" w14:textId="558B6726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utoimmune hepatitis</w:t>
            </w:r>
          </w:p>
        </w:tc>
      </w:tr>
      <w:tr w:rsidR="00E02A6B" w:rsidRPr="009927E9" w14:paraId="2B2285D5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78CCE" w14:textId="60010076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758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1A563" w14:textId="217B8FA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ther specified inflammatory liver diseases</w:t>
            </w:r>
          </w:p>
        </w:tc>
      </w:tr>
      <w:tr w:rsidR="00E02A6B" w:rsidRPr="009927E9" w14:paraId="49F486A1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FF10" w14:textId="1C43AD6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76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FBFA" w14:textId="6B5FFBD1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tty (change of) liver, not elsewhere classified</w:t>
            </w:r>
          </w:p>
        </w:tc>
      </w:tr>
      <w:tr w:rsidR="00E02A6B" w:rsidRPr="009927E9" w14:paraId="22B3E4C3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D9C0A" w14:textId="5C4C71F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768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0567" w14:textId="7BBDFADB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ther specified diseases of liver</w:t>
            </w:r>
          </w:p>
        </w:tc>
      </w:tr>
      <w:tr w:rsidR="00E02A6B" w:rsidRPr="009927E9" w14:paraId="41C39E1D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C3FC" w14:textId="424D9EB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769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8EC2" w14:textId="36CFAA2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Liver disease, unspecified</w:t>
            </w:r>
          </w:p>
        </w:tc>
      </w:tr>
      <w:tr w:rsidR="00E02A6B" w:rsidRPr="009927E9" w14:paraId="59294A68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9F1F" w14:textId="57C0614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K830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20E8" w14:textId="0A61C8D4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holangitis</w:t>
            </w:r>
          </w:p>
        </w:tc>
      </w:tr>
      <w:tr w:rsidR="00E02A6B" w:rsidRPr="009927E9" w14:paraId="7F3A7559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867CD" w14:textId="6462182C" w:rsidR="00E02A6B" w:rsidRPr="00AD3AA7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51418">
              <w:rPr>
                <w:rFonts w:ascii="Calibri" w:hAnsi="Calibri" w:cs="Calibri"/>
                <w:color w:val="000000"/>
                <w:lang w:eastAsia="en-GB"/>
              </w:rPr>
              <w:t>P592</w:t>
            </w:r>
            <w:r w:rsidRPr="00451418">
              <w:rPr>
                <w:rFonts w:ascii="Calibri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EC27" w14:textId="224641C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eonatal jaundice from other and unspecified hepatocellular damage</w:t>
            </w:r>
          </w:p>
        </w:tc>
      </w:tr>
      <w:tr w:rsidR="00E02A6B" w:rsidRPr="009927E9" w14:paraId="7F1FA582" w14:textId="77777777" w:rsidTr="00451418">
        <w:trPr>
          <w:trHeight w:val="315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4C7BB" w14:textId="7C572BF0" w:rsidR="00E02A6B" w:rsidRPr="00AD3AA7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51418">
              <w:rPr>
                <w:color w:val="000000"/>
                <w:lang w:eastAsia="en-GB"/>
              </w:rPr>
              <w:t>P593</w:t>
            </w:r>
            <w:r w:rsidRPr="00451418">
              <w:rPr>
                <w:rFonts w:ascii="Calibri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EEFBB" w14:textId="373D878E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eonatal cholestasis</w:t>
            </w:r>
          </w:p>
        </w:tc>
      </w:tr>
      <w:tr w:rsidR="00E02A6B" w:rsidRPr="009927E9" w14:paraId="5D4033A3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C99DE" w14:textId="0B606EEA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442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A135" w14:textId="0D8BAD4D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tresia of bile ducts</w:t>
            </w:r>
          </w:p>
        </w:tc>
      </w:tr>
      <w:tr w:rsidR="00E02A6B" w:rsidRPr="009927E9" w14:paraId="6827DCB7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9D5B3" w14:textId="5F52B77A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Q446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7F391" w14:textId="03559C57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ystic disease of liver/ CHF</w:t>
            </w:r>
          </w:p>
        </w:tc>
      </w:tr>
      <w:tr w:rsidR="00E02A6B" w:rsidRPr="009927E9" w14:paraId="1375A4DC" w14:textId="77777777" w:rsidTr="00451418">
        <w:trPr>
          <w:trHeight w:val="330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B3D8F" w14:textId="7AA4AA44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447</w:t>
            </w:r>
          </w:p>
        </w:tc>
        <w:tc>
          <w:tcPr>
            <w:tcW w:w="4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57210" w14:textId="1A24E32C" w:rsidR="00E02A6B" w:rsidRPr="009927E9" w:rsidRDefault="00E02A6B" w:rsidP="00E02A6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Other congenital malformations of the liver</w:t>
            </w:r>
          </w:p>
        </w:tc>
      </w:tr>
    </w:tbl>
    <w:p w14:paraId="06F4AF01" w14:textId="58640AAC" w:rsidR="00AD3AA7" w:rsidRDefault="00093477" w:rsidP="00A026F5">
      <w:pPr>
        <w:spacing w:line="240" w:lineRule="auto"/>
        <w:rPr>
          <w:rFonts w:eastAsia="Times New Roman" w:cstheme="minorHAnsi"/>
          <w:color w:val="000000"/>
          <w:vertAlign w:val="superscript"/>
          <w:lang w:eastAsia="en-GB"/>
        </w:rPr>
      </w:pPr>
      <w:r w:rsidRPr="009927E9">
        <w:t>ICD-10</w:t>
      </w:r>
      <w:r w:rsidR="00AD3AA7">
        <w:t xml:space="preserve"> =</w:t>
      </w:r>
      <w:r w:rsidRPr="009927E9">
        <w:t xml:space="preserve"> International Classification of Diseases, Tenth Revision</w:t>
      </w:r>
      <w:r w:rsidRPr="009927E9">
        <w:rPr>
          <w:rFonts w:eastAsia="Times New Roman" w:cstheme="minorHAnsi"/>
          <w:color w:val="000000"/>
          <w:vertAlign w:val="superscript"/>
          <w:lang w:eastAsia="en-GB"/>
        </w:rPr>
        <w:t xml:space="preserve"> </w:t>
      </w:r>
    </w:p>
    <w:p w14:paraId="628541AC" w14:textId="34B10AB6" w:rsidR="00497020" w:rsidRPr="009927E9" w:rsidRDefault="00093477" w:rsidP="00A026F5">
      <w:pPr>
        <w:spacing w:line="240" w:lineRule="auto"/>
      </w:pPr>
      <w:r w:rsidRPr="009927E9">
        <w:rPr>
          <w:rFonts w:eastAsia="Times New Roman" w:cstheme="minorHAnsi"/>
          <w:color w:val="000000"/>
          <w:vertAlign w:val="superscript"/>
          <w:lang w:eastAsia="en-GB"/>
        </w:rPr>
        <w:t>a</w:t>
      </w:r>
      <w:r w:rsidRPr="009927E9">
        <w:t xml:space="preserve"> </w:t>
      </w:r>
      <w:r w:rsidR="00E41B34" w:rsidRPr="009927E9">
        <w:t>Children who only presented with jaundice before 12 months but had no other CLD pathology by age 5 were not classified as having CLD</w:t>
      </w:r>
    </w:p>
    <w:p w14:paraId="6F86DEEC" w14:textId="77777777" w:rsidR="00497020" w:rsidRPr="009927E9" w:rsidRDefault="00497020" w:rsidP="00A026F5">
      <w:pPr>
        <w:spacing w:line="240" w:lineRule="auto"/>
        <w:rPr>
          <w:sz w:val="24"/>
          <w:szCs w:val="24"/>
        </w:rPr>
      </w:pPr>
    </w:p>
    <w:p w14:paraId="6EF618F3" w14:textId="4D1B2023" w:rsidR="00B63F9C" w:rsidRPr="009927E9" w:rsidRDefault="00B63F9C">
      <w:pPr>
        <w:spacing w:after="0" w:line="240" w:lineRule="auto"/>
        <w:rPr>
          <w:sz w:val="24"/>
          <w:szCs w:val="24"/>
        </w:rPr>
      </w:pPr>
      <w:r w:rsidRPr="009927E9">
        <w:rPr>
          <w:sz w:val="24"/>
          <w:szCs w:val="24"/>
        </w:rPr>
        <w:br w:type="page"/>
      </w:r>
    </w:p>
    <w:p w14:paraId="53308013" w14:textId="24317E5D" w:rsidR="00B63F9C" w:rsidRPr="009927E9" w:rsidRDefault="00F722D5" w:rsidP="00B63F9C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2.</w:t>
      </w:r>
      <w:r w:rsidR="00B63F9C" w:rsidRPr="009927E9">
        <w:rPr>
          <w:sz w:val="24"/>
          <w:szCs w:val="24"/>
        </w:rPr>
        <w:t xml:space="preserve"> Operating Procedure Codes Supplement 4 (OPCS-4) code list for identifying liver transplant in children by age 5.</w:t>
      </w:r>
    </w:p>
    <w:tbl>
      <w:tblPr>
        <w:tblW w:w="8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7140"/>
      </w:tblGrid>
      <w:tr w:rsidR="00B63F9C" w:rsidRPr="009927E9" w14:paraId="1055AD63" w14:textId="77777777" w:rsidTr="00F92AAC">
        <w:trPr>
          <w:trHeight w:val="615"/>
        </w:trPr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A07E4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7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D9D3A" w14:textId="130F0ABB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PCS-4 description </w:t>
            </w:r>
          </w:p>
        </w:tc>
      </w:tr>
      <w:tr w:rsidR="00B63F9C" w:rsidRPr="009927E9" w14:paraId="39CCAC18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97759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1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9456A4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Orthotopic transplantation of liver NEC</w:t>
            </w:r>
          </w:p>
        </w:tc>
      </w:tr>
      <w:tr w:rsidR="00B63F9C" w:rsidRPr="009927E9" w14:paraId="47F7FE84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D860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2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3DBE7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Heterotopic transplantation of liver</w:t>
            </w:r>
          </w:p>
        </w:tc>
      </w:tr>
      <w:tr w:rsidR="00B63F9C" w:rsidRPr="009927E9" w14:paraId="42687716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BE061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3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B9538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Replacement of previous liver transplant</w:t>
            </w:r>
          </w:p>
        </w:tc>
      </w:tr>
      <w:tr w:rsidR="00B63F9C" w:rsidRPr="009927E9" w14:paraId="7068C033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D567E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4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BEEE5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Transplantation of liver cells</w:t>
            </w:r>
          </w:p>
        </w:tc>
      </w:tr>
      <w:tr w:rsidR="00B63F9C" w:rsidRPr="009927E9" w14:paraId="3BA0F52F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24BC6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5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1F6AB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Orthotopic transplantation of whole liver</w:t>
            </w:r>
          </w:p>
        </w:tc>
      </w:tr>
      <w:tr w:rsidR="00B63F9C" w:rsidRPr="009927E9" w14:paraId="370DD27C" w14:textId="77777777" w:rsidTr="00F92AAC">
        <w:trPr>
          <w:trHeight w:val="330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AD79B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8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E0C61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Other specified transplantation of liver</w:t>
            </w:r>
          </w:p>
        </w:tc>
      </w:tr>
      <w:tr w:rsidR="00B63F9C" w:rsidRPr="009927E9" w14:paraId="6A6ABB81" w14:textId="77777777" w:rsidTr="00F92AAC">
        <w:trPr>
          <w:trHeight w:val="315"/>
        </w:trPr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0B272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J01.9</w:t>
            </w:r>
          </w:p>
        </w:tc>
        <w:tc>
          <w:tcPr>
            <w:tcW w:w="7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DA7942" w14:textId="77777777" w:rsidR="00B63F9C" w:rsidRPr="009927E9" w:rsidRDefault="00B63F9C" w:rsidP="00F92A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927E9">
              <w:rPr>
                <w:rFonts w:eastAsia="Times New Roman" w:cstheme="minorHAnsi"/>
                <w:color w:val="000000"/>
                <w:lang w:eastAsia="en-GB"/>
              </w:rPr>
              <w:t>Unspecified transplantation of liver</w:t>
            </w:r>
          </w:p>
        </w:tc>
      </w:tr>
    </w:tbl>
    <w:p w14:paraId="1BA83E99" w14:textId="77777777" w:rsidR="00B63F9C" w:rsidRPr="009927E9" w:rsidRDefault="00B63F9C" w:rsidP="00B63F9C">
      <w:pPr>
        <w:spacing w:line="240" w:lineRule="auto"/>
        <w:rPr>
          <w:sz w:val="24"/>
          <w:szCs w:val="24"/>
          <w:lang w:val="es-CL"/>
        </w:rPr>
      </w:pPr>
      <w:r w:rsidRPr="009927E9">
        <w:rPr>
          <w:sz w:val="24"/>
          <w:szCs w:val="24"/>
        </w:rPr>
        <w:t> </w:t>
      </w:r>
    </w:p>
    <w:p w14:paraId="24ACC90A" w14:textId="77777777" w:rsidR="00497020" w:rsidRPr="009927E9" w:rsidRDefault="00497020" w:rsidP="00A026F5">
      <w:pPr>
        <w:spacing w:line="240" w:lineRule="auto"/>
        <w:rPr>
          <w:sz w:val="24"/>
          <w:szCs w:val="24"/>
        </w:rPr>
      </w:pPr>
    </w:p>
    <w:p w14:paraId="645D5843" w14:textId="77777777" w:rsidR="00A026F5" w:rsidRPr="009927E9" w:rsidRDefault="00A026F5">
      <w:pPr>
        <w:spacing w:after="0" w:line="240" w:lineRule="auto"/>
        <w:rPr>
          <w:sz w:val="24"/>
          <w:szCs w:val="24"/>
        </w:rPr>
      </w:pPr>
      <w:r w:rsidRPr="009927E9">
        <w:rPr>
          <w:sz w:val="24"/>
          <w:szCs w:val="24"/>
        </w:rPr>
        <w:br w:type="page"/>
      </w:r>
    </w:p>
    <w:p w14:paraId="320A07BF" w14:textId="4271B48B" w:rsidR="002C5C4A" w:rsidRPr="009927E9" w:rsidRDefault="00F722D5">
      <w:pPr>
        <w:spacing w:after="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.</w:t>
      </w:r>
      <w:r w:rsidR="002C5C4A" w:rsidRPr="009927E9">
        <w:rPr>
          <w:sz w:val="24"/>
          <w:szCs w:val="24"/>
        </w:rPr>
        <w:t xml:space="preserve"> Age at diagnosis for Chronic Liver Disease 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060"/>
        <w:gridCol w:w="1060"/>
      </w:tblGrid>
      <w:tr w:rsidR="002C5C4A" w:rsidRPr="009927E9" w14:paraId="27F03143" w14:textId="77777777" w:rsidTr="002C5C4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74598" w14:textId="77777777" w:rsidR="002C5C4A" w:rsidRPr="009927E9" w:rsidRDefault="002C5C4A" w:rsidP="002C5C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  <w:t>Age at diagnosis (</w:t>
            </w:r>
            <w:proofErr w:type="spellStart"/>
            <w:r w:rsidRPr="009927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  <w:t>years</w:t>
            </w:r>
            <w:proofErr w:type="spellEnd"/>
            <w:r w:rsidRPr="009927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58EB1" w14:textId="77777777" w:rsidR="002C5C4A" w:rsidRPr="009927E9" w:rsidRDefault="002C5C4A" w:rsidP="002C5C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FF82A" w14:textId="77777777" w:rsidR="002C5C4A" w:rsidRPr="009927E9" w:rsidRDefault="002C5C4A" w:rsidP="002C5C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CL" w:eastAsia="es-MX"/>
              </w:rPr>
              <w:t>%</w:t>
            </w:r>
          </w:p>
        </w:tc>
      </w:tr>
      <w:tr w:rsidR="003F182C" w:rsidRPr="009927E9" w14:paraId="546652CE" w14:textId="77777777" w:rsidTr="002C5C4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8E30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9FC8" w14:textId="10FA4D44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2,1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750D" w14:textId="6D72E8F1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</w:tr>
      <w:tr w:rsidR="003F182C" w:rsidRPr="009927E9" w14:paraId="7B0C5508" w14:textId="77777777" w:rsidTr="002C5C4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95EE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B748" w14:textId="6C5F4B14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2DAE" w14:textId="1ED01CE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3F182C" w:rsidRPr="009927E9" w14:paraId="24E3B635" w14:textId="77777777" w:rsidTr="002C5C4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189B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C029" w14:textId="30F18D48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B42C" w14:textId="3DC5C1F2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3F182C" w:rsidRPr="009927E9" w14:paraId="681ABF3E" w14:textId="77777777" w:rsidTr="002C5C4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C7E6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A8AE" w14:textId="66AE42FE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0B27" w14:textId="464D018F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3F182C" w:rsidRPr="009927E9" w14:paraId="17F67771" w14:textId="77777777" w:rsidTr="002C5C4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92D3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98AC" w14:textId="1341AB63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C72B" w14:textId="59589FAC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3F182C" w:rsidRPr="009927E9" w14:paraId="48D25445" w14:textId="77777777" w:rsidTr="002C5C4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0F414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08EC9" w14:textId="37F277DB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2A7F6" w14:textId="6BECD563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3F182C" w:rsidRPr="009927E9" w14:paraId="41DD5456" w14:textId="77777777" w:rsidTr="002C5C4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7B4FB" w14:textId="77777777" w:rsidR="003F182C" w:rsidRPr="009927E9" w:rsidRDefault="003F182C" w:rsidP="003F1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CL" w:eastAsia="es-MX"/>
              </w:rPr>
            </w:pPr>
            <w:r w:rsidRPr="009927E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CL" w:eastAsia="es-MX"/>
              </w:rPr>
              <w:t xml:space="preserve">Total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6D9D4" w14:textId="77C32615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CL" w:eastAsia="es-MX"/>
              </w:rPr>
            </w:pPr>
            <w:r>
              <w:rPr>
                <w:rFonts w:ascii="Calibri" w:hAnsi="Calibri" w:cs="Calibri"/>
                <w:color w:val="000000"/>
              </w:rPr>
              <w:t>3,67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F48EC" w14:textId="77777777" w:rsidR="003F182C" w:rsidRPr="009927E9" w:rsidRDefault="003F182C" w:rsidP="003F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CL" w:eastAsia="es-MX"/>
              </w:rPr>
            </w:pPr>
          </w:p>
        </w:tc>
      </w:tr>
    </w:tbl>
    <w:p w14:paraId="524727B5" w14:textId="506DD38A" w:rsidR="002C5C4A" w:rsidRPr="009927E9" w:rsidRDefault="002C5C4A">
      <w:pPr>
        <w:spacing w:after="0" w:line="240" w:lineRule="auto"/>
        <w:rPr>
          <w:b/>
          <w:bCs/>
          <w:sz w:val="24"/>
          <w:szCs w:val="24"/>
        </w:rPr>
      </w:pPr>
      <w:r w:rsidRPr="009927E9">
        <w:rPr>
          <w:b/>
          <w:bCs/>
          <w:sz w:val="24"/>
          <w:szCs w:val="24"/>
        </w:rPr>
        <w:br w:type="page"/>
      </w:r>
    </w:p>
    <w:p w14:paraId="5446E040" w14:textId="4B3D44E7" w:rsidR="00187026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4.</w:t>
      </w:r>
      <w:r w:rsidR="00187026" w:rsidRPr="009927E9">
        <w:rPr>
          <w:sz w:val="24"/>
          <w:szCs w:val="24"/>
        </w:rPr>
        <w:t xml:space="preserve"> </w:t>
      </w:r>
      <w:r w:rsidR="00477F1D" w:rsidRPr="009927E9">
        <w:rPr>
          <w:sz w:val="24"/>
          <w:szCs w:val="24"/>
        </w:rPr>
        <w:t xml:space="preserve">Differences in standardised </w:t>
      </w:r>
      <w:r w:rsidR="00187026" w:rsidRPr="009927E9">
        <w:rPr>
          <w:sz w:val="24"/>
          <w:szCs w:val="24"/>
        </w:rPr>
        <w:t>score</w:t>
      </w:r>
      <w:r w:rsidR="000F2684" w:rsidRPr="009927E9">
        <w:rPr>
          <w:sz w:val="24"/>
          <w:szCs w:val="24"/>
        </w:rPr>
        <w:t xml:space="preserve">s in the Early Years Foundation Stage Profile </w:t>
      </w:r>
      <w:r w:rsidR="00477F1D" w:rsidRPr="009927E9">
        <w:rPr>
          <w:sz w:val="24"/>
          <w:szCs w:val="24"/>
        </w:rPr>
        <w:t xml:space="preserve">according to chronic liver disease by age 5 and child characteristics </w:t>
      </w:r>
    </w:p>
    <w:tbl>
      <w:tblPr>
        <w:tblW w:w="5033" w:type="pct"/>
        <w:tblLook w:val="04A0" w:firstRow="1" w:lastRow="0" w:firstColumn="1" w:lastColumn="0" w:noHBand="0" w:noVBand="1"/>
      </w:tblPr>
      <w:tblGrid>
        <w:gridCol w:w="2722"/>
        <w:gridCol w:w="3182"/>
        <w:gridCol w:w="3182"/>
      </w:tblGrid>
      <w:tr w:rsidR="00A43F65" w:rsidRPr="00A43F65" w14:paraId="77B88AD2" w14:textId="77777777" w:rsidTr="00451418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4093D8" w14:textId="52AD8DF7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93810" w14:textId="0A73C111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07/08-2010/11</w:t>
            </w:r>
          </w:p>
          <w:p w14:paraId="18D44C2C" w14:textId="31F3460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=</w:t>
            </w:r>
            <w:r w:rsidRPr="00451418">
              <w:rPr>
                <w:rFonts w:cstheme="minorHAnsi"/>
                <w:sz w:val="20"/>
                <w:szCs w:val="20"/>
              </w:rPr>
              <w:t xml:space="preserve"> </w:t>
            </w: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="005118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7</w:t>
            </w:r>
            <w:r w:rsidR="001447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E3B96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1/12-2016/17</w:t>
            </w:r>
          </w:p>
          <w:p w14:paraId="00FFFDCE" w14:textId="30735482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= 2</w:t>
            </w:r>
            <w:r w:rsidR="001447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7</w:t>
            </w:r>
            <w:r w:rsidR="001447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5</w:t>
            </w:r>
          </w:p>
        </w:tc>
      </w:tr>
      <w:tr w:rsidR="00A43F65" w:rsidRPr="00A43F65" w14:paraId="1D58603B" w14:textId="77777777" w:rsidTr="00451418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B4F699" w14:textId="672C2B3F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Crude model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651C21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F501F1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43F65" w:rsidRPr="00A43F65" w14:paraId="74AF85C1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71742" w14:textId="1DFD4950" w:rsidR="008F5F93" w:rsidRPr="00451418" w:rsidRDefault="008F5F93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ronic Liver Disease by age 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401AB" w14:textId="1498DBDB" w:rsidR="008F5F93" w:rsidRPr="00451418" w:rsidRDefault="00E069E2" w:rsidP="00087A1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81 (-0.89, -0.74)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0A38E" w14:textId="47372D83" w:rsidR="008F5F93" w:rsidRPr="00451418" w:rsidRDefault="002B4C54" w:rsidP="00087A1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53 (-0.58, -0.49)</w:t>
            </w:r>
          </w:p>
        </w:tc>
      </w:tr>
      <w:tr w:rsidR="00A43F65" w:rsidRPr="00A43F65" w14:paraId="7D075760" w14:textId="77777777" w:rsidTr="00451418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0E2846" w14:textId="49E7E01B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Fully Adjusted model 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2D84C5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DF5686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43F65" w:rsidRPr="00A43F65" w14:paraId="7D8617F3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5C28" w14:textId="395E54C1" w:rsidR="000D1CE7" w:rsidRPr="00451418" w:rsidRDefault="000D1CE7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ronic Liver Disease by age 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0BC1" w14:textId="2AD9C2F9" w:rsidR="000D1CE7" w:rsidRPr="00451418" w:rsidRDefault="00E069E2" w:rsidP="00087A1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69 (-0.81, -0.58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9A74" w14:textId="7F198FC3" w:rsidR="000D1CE7" w:rsidRPr="00451418" w:rsidRDefault="002B4C54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41 (-0.46, -0.36)</w:t>
            </w:r>
          </w:p>
        </w:tc>
      </w:tr>
      <w:tr w:rsidR="00A43F65" w:rsidRPr="00A43F65" w14:paraId="4ED5DA7F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3E0F" w14:textId="3308E322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9A0B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2D83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43F65" w:rsidRPr="00A43F65" w14:paraId="2FF72944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1909" w14:textId="7C9F992C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2F23" w14:textId="15C271EF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2D56" w14:textId="5F999F9C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A43F65" w:rsidRPr="00A43F65" w14:paraId="71003CBB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82F6" w14:textId="43AE4EA7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4D51" w14:textId="12AD2CB8" w:rsidR="00477F1D" w:rsidRPr="00451418" w:rsidRDefault="00B85393" w:rsidP="00087A1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1 (-0.31, -0.3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27EC" w14:textId="18995282" w:rsidR="00477F1D" w:rsidRPr="00451418" w:rsidRDefault="00FC4659" w:rsidP="00087A1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4 (-0.34, -0.33)</w:t>
            </w:r>
          </w:p>
        </w:tc>
      </w:tr>
      <w:tr w:rsidR="00A43F65" w:rsidRPr="00A43F65" w14:paraId="53AF8B54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D463" w14:textId="77777777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7E42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2F18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3F65" w:rsidRPr="00A43F65" w14:paraId="2A0CF3AF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E6AB" w14:textId="77777777" w:rsidR="00477F1D" w:rsidRPr="00451418" w:rsidRDefault="00477F1D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A8DB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2617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A43F65" w:rsidRPr="00A43F65" w14:paraId="2D3F09CA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444F" w14:textId="77777777" w:rsidR="00E167FA" w:rsidRPr="00451418" w:rsidRDefault="00E167FA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63DA" w14:textId="4CFEF987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9 (-0.1, -0.08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8F08" w14:textId="6CB781A3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8 (-0.09, -0.08)</w:t>
            </w:r>
          </w:p>
        </w:tc>
      </w:tr>
      <w:tr w:rsidR="00A43F65" w:rsidRPr="00A43F65" w14:paraId="557A0C74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42BA" w14:textId="77777777" w:rsidR="00E167FA" w:rsidRPr="00451418" w:rsidRDefault="00E167FA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AE14" w14:textId="56F54300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4 (-0.05, -0.03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9CC5" w14:textId="1A182959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 xml:space="preserve"> (-0.01, 0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43F65" w:rsidRPr="00A43F65" w14:paraId="0DA84201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A4A4" w14:textId="77777777" w:rsidR="00E167FA" w:rsidRPr="00451418" w:rsidRDefault="00E167FA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3DC5" w14:textId="2BF706B6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 xml:space="preserve"> (-0.03, 0.03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A9DB" w14:textId="3EC9439E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5 (-0.07, -0.03)</w:t>
            </w:r>
          </w:p>
        </w:tc>
      </w:tr>
      <w:tr w:rsidR="00A43F65" w:rsidRPr="00A43F65" w14:paraId="2B530FBC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8D531" w14:textId="77777777" w:rsidR="00E167FA" w:rsidRPr="00451418" w:rsidRDefault="00E167FA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other ethnic group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FA73" w14:textId="4A33D386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2 (-0.14, -0.11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EB05" w14:textId="41468E53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5 (-0.16, -0.14)</w:t>
            </w:r>
          </w:p>
        </w:tc>
      </w:tr>
      <w:tr w:rsidR="00A43F65" w:rsidRPr="00A43F65" w14:paraId="14430CBD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6EF2" w14:textId="77777777" w:rsidR="00E167FA" w:rsidRPr="00451418" w:rsidRDefault="00E167FA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55B6" w14:textId="4ACEED67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7 (0.06, 0.08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37A9" w14:textId="7F766DCB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7 (0.07, 0.08)</w:t>
            </w:r>
          </w:p>
        </w:tc>
      </w:tr>
      <w:tr w:rsidR="00A43F65" w:rsidRPr="00A43F65" w14:paraId="32E859C8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66EE" w14:textId="756CE7FE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DACI Score</w:t>
            </w:r>
            <w:r w:rsidR="007C2DB6"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quartile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4B13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5 (-0.96, -0.94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6040" w14:textId="77777777" w:rsidR="00477F1D" w:rsidRPr="00451418" w:rsidRDefault="00477F1D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3 (-0.94, -0.92)</w:t>
            </w:r>
          </w:p>
        </w:tc>
      </w:tr>
      <w:tr w:rsidR="00A43F65" w:rsidRPr="00A43F65" w14:paraId="717339FB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7AB3" w14:textId="084A0CBB" w:rsidR="003C5A25" w:rsidRPr="00451418" w:rsidRDefault="00110BB3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3C5A25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="003C5A25" w:rsidRPr="004514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="003C5A25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More deprived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FBDE" w14:textId="2BA63CF7" w:rsidR="003C5A2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617F" w14:textId="725C7C7A" w:rsidR="003C5A2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A43F65" w:rsidRPr="00A43F65" w14:paraId="68796645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F656" w14:textId="3AA00AA6" w:rsidR="00E167FA" w:rsidRPr="00451418" w:rsidRDefault="00110BB3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9256D" w14:textId="3BA9873D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6 (-0.17, -0.16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7474" w14:textId="5911CC33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4 (-0.15, -0.14)</w:t>
            </w:r>
          </w:p>
        </w:tc>
      </w:tr>
      <w:tr w:rsidR="00A43F65" w:rsidRPr="00A43F65" w14:paraId="4B35AD53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050F" w14:textId="7068CD56" w:rsidR="00E167FA" w:rsidRPr="00451418" w:rsidRDefault="00110BB3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B106D" w14:textId="71B611B0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3 (-0.34, -0.33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208BB" w14:textId="0A171714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 xml:space="preserve"> (-0.3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, -0.29)</w:t>
            </w:r>
          </w:p>
        </w:tc>
      </w:tr>
      <w:tr w:rsidR="00A43F65" w:rsidRPr="00A43F65" w14:paraId="333E3BE5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2DB1" w14:textId="73D3B099" w:rsidR="00E167FA" w:rsidRPr="00451418" w:rsidRDefault="00110BB3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="00E167FA"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Less deprived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EA0A3" w14:textId="314E9958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49 (-0.49, -0.48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5760B" w14:textId="45F4F5DE" w:rsidR="00E167FA" w:rsidRPr="00451418" w:rsidRDefault="00E167FA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43 (-0.43, -0.43)</w:t>
            </w:r>
          </w:p>
        </w:tc>
      </w:tr>
      <w:tr w:rsidR="00A43F65" w:rsidRPr="00A43F65" w14:paraId="1CCE1870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467A" w14:textId="010BCBC3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stational age (weeks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A611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DA5E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3F65" w:rsidRPr="00A43F65" w14:paraId="648452DA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3909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-3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6D99" w14:textId="7D5EFBBB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59 (-0.61, -0.57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0A62" w14:textId="3FEC1FDB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59 (-0.61, -0.57)</w:t>
            </w:r>
          </w:p>
        </w:tc>
      </w:tr>
      <w:tr w:rsidR="00A43F65" w:rsidRPr="00A43F65" w14:paraId="4D0A4512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5BC6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-3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113F" w14:textId="608EF630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2 (-0.34, -0.3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AA61" w14:textId="67878346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2 (-0.34, -0.3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43F65" w:rsidRPr="00A43F65" w14:paraId="639C41C0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AAB8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-36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DA97" w14:textId="54C40D96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21 (-0.22, -0.2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D236" w14:textId="004A28AF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21 (-0.22, -0.2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A43F65" w:rsidRPr="00A43F65" w14:paraId="03058AEF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3E4F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-38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7716" w14:textId="38077859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1 (-0.12, -0.11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BDE9" w14:textId="11A0BFB5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1 (-0.12, -0.11)</w:t>
            </w:r>
          </w:p>
        </w:tc>
      </w:tr>
      <w:tr w:rsidR="00A43F65" w:rsidRPr="00A43F65" w14:paraId="2C516CB1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ACE6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5146" w14:textId="5EE74EA8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4 (-0.04, -0.03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63CC" w14:textId="6AC15CF1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4 (-0.04, -0.03)</w:t>
            </w:r>
          </w:p>
        </w:tc>
      </w:tr>
      <w:tr w:rsidR="00A43F65" w:rsidRPr="00A43F65" w14:paraId="2B5EB8F8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8523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3A0F" w14:textId="1717888F" w:rsidR="00556991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1858" w14:textId="7CDE84DA" w:rsidR="00556991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</w:tr>
      <w:tr w:rsidR="00A43F65" w:rsidRPr="00A43F65" w14:paraId="27B4A65F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C321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-4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6C06" w14:textId="7F9B9428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1 (0.01, 0.02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16D5" w14:textId="0E8FB134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1 (0.01, 0.02)</w:t>
            </w:r>
          </w:p>
        </w:tc>
      </w:tr>
      <w:tr w:rsidR="00A43F65" w:rsidRPr="00A43F65" w14:paraId="6E33327A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5ECE" w14:textId="19FD70C1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ize for gestation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525B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699C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3F65" w:rsidRPr="00A43F65" w14:paraId="6F78A178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63FD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all (&lt;10 centile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CAC6" w14:textId="398DD64E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8 (-0.18, -0.17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BC47" w14:textId="116353F1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18 (-0.18, -0.17)</w:t>
            </w:r>
          </w:p>
        </w:tc>
      </w:tr>
      <w:tr w:rsidR="00A43F65" w:rsidRPr="00A43F65" w14:paraId="7F455026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62D9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16F5" w14:textId="2A9803B8" w:rsidR="00556991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33AD8" w14:textId="24D3620B" w:rsidR="00556991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</w:tr>
      <w:tr w:rsidR="00A43F65" w:rsidRPr="00A43F65" w14:paraId="3AB21B70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C049" w14:textId="77777777" w:rsidR="00556991" w:rsidRPr="00451418" w:rsidRDefault="00556991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rge (&gt;90 centile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60FA" w14:textId="5C64FC50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4 (0.04, 0.05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A029" w14:textId="29306B5F" w:rsidR="00556991" w:rsidRPr="00451418" w:rsidRDefault="00556991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4 (0.04, 0.05)</w:t>
            </w:r>
          </w:p>
        </w:tc>
      </w:tr>
      <w:tr w:rsidR="00A43F65" w:rsidRPr="00A43F65" w14:paraId="6563398D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69A8" w14:textId="619ACFFF" w:rsidR="00477F1D" w:rsidRPr="00451418" w:rsidRDefault="00477F1D" w:rsidP="00087A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ternal age (years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05F2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FE36" w14:textId="77777777" w:rsidR="00477F1D" w:rsidRPr="00451418" w:rsidRDefault="00477F1D" w:rsidP="0045141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3F65" w:rsidRPr="00A43F65" w14:paraId="05117F59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D18E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368D" w14:textId="4193DAFA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7 (-0.37, -0.36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BED9" w14:textId="60447CE3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37 (-0.37, -0.36)</w:t>
            </w:r>
          </w:p>
        </w:tc>
      </w:tr>
      <w:tr w:rsidR="00A43F65" w:rsidRPr="00A43F65" w14:paraId="519848EA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3E32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82C3" w14:textId="3E780906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24 (-0.25, -0.24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0C7F" w14:textId="1DFF0EFD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24 (-0.25, -0.24)</w:t>
            </w:r>
          </w:p>
        </w:tc>
      </w:tr>
      <w:tr w:rsidR="00A43F65" w:rsidRPr="00A43F65" w14:paraId="69F9BD48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1E9C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-3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51AC" w14:textId="5CEEB149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9 (-0.1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, -0.09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07AF" w14:textId="4C143242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9 (-0.1</w:t>
            </w:r>
            <w:r w:rsidR="009E53F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51418">
              <w:rPr>
                <w:rFonts w:cstheme="minorHAnsi"/>
                <w:color w:val="000000"/>
                <w:sz w:val="20"/>
                <w:szCs w:val="20"/>
              </w:rPr>
              <w:t>, -0.09)</w:t>
            </w:r>
          </w:p>
        </w:tc>
      </w:tr>
      <w:tr w:rsidR="00A43F65" w:rsidRPr="00A43F65" w14:paraId="500CA9CB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64E6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E544" w14:textId="3DD8E7AB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2E6C" w14:textId="453C4EDB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. </w:t>
            </w:r>
          </w:p>
        </w:tc>
      </w:tr>
      <w:tr w:rsidR="00A43F65" w:rsidRPr="00A43F65" w14:paraId="175FDC93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DAB24E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0E0569" w14:textId="35AA0931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2 (-0.02, -0.01)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14A08C" w14:textId="572F6A47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2 (-0.02, -0.01)</w:t>
            </w:r>
          </w:p>
        </w:tc>
      </w:tr>
      <w:tr w:rsidR="00A43F65" w:rsidRPr="00A43F65" w14:paraId="323CA619" w14:textId="77777777" w:rsidTr="00451418">
        <w:trPr>
          <w:trHeight w:val="300"/>
        </w:trPr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DB257" w14:textId="77777777" w:rsidR="00A43F65" w:rsidRPr="00451418" w:rsidRDefault="00A43F65" w:rsidP="00087A15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-6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03505" w14:textId="510CF897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8 (-0.09, -0.07)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AFBD9" w14:textId="79A987AD" w:rsidR="00A43F65" w:rsidRPr="00451418" w:rsidRDefault="00A43F65" w:rsidP="00087A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-0.08 (-0.09, -0.07)</w:t>
            </w:r>
          </w:p>
        </w:tc>
      </w:tr>
    </w:tbl>
    <w:p w14:paraId="734CF8B0" w14:textId="27A556C8" w:rsidR="00093477" w:rsidRPr="009927E9" w:rsidRDefault="00093477" w:rsidP="00093477">
      <w:pPr>
        <w:spacing w:line="480" w:lineRule="auto"/>
        <w:rPr>
          <w:lang w:val="en-US"/>
        </w:rPr>
      </w:pPr>
      <w:r w:rsidRPr="009927E9">
        <w:rPr>
          <w:lang w:val="en-US"/>
        </w:rPr>
        <w:t>IDACI</w:t>
      </w:r>
      <w:r w:rsidR="00AD3AA7">
        <w:rPr>
          <w:lang w:val="en-US"/>
        </w:rPr>
        <w:t xml:space="preserve"> = </w:t>
      </w:r>
      <w:r w:rsidRPr="009927E9">
        <w:rPr>
          <w:lang w:val="en-US"/>
        </w:rPr>
        <w:t>Income deprivation affecting children index</w:t>
      </w:r>
    </w:p>
    <w:p w14:paraId="3A364316" w14:textId="77777777" w:rsidR="00A026F5" w:rsidRPr="009927E9" w:rsidRDefault="00A026F5">
      <w:pPr>
        <w:spacing w:after="0" w:line="240" w:lineRule="auto"/>
        <w:rPr>
          <w:sz w:val="24"/>
          <w:szCs w:val="24"/>
        </w:rPr>
      </w:pPr>
      <w:r w:rsidRPr="009927E9">
        <w:rPr>
          <w:sz w:val="24"/>
          <w:szCs w:val="24"/>
        </w:rPr>
        <w:br w:type="page"/>
      </w:r>
    </w:p>
    <w:p w14:paraId="0317C8C7" w14:textId="2FA93429" w:rsidR="000F2684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5.</w:t>
      </w:r>
      <w:r w:rsidR="00304E5F" w:rsidRPr="009927E9">
        <w:rPr>
          <w:sz w:val="24"/>
          <w:szCs w:val="24"/>
        </w:rPr>
        <w:t xml:space="preserve"> Outcomes</w:t>
      </w:r>
      <w:r w:rsidR="00916E6D" w:rsidRPr="009927E9">
        <w:rPr>
          <w:sz w:val="24"/>
          <w:szCs w:val="24"/>
        </w:rPr>
        <w:t xml:space="preserve"> across developmental areas</w:t>
      </w:r>
      <w:r w:rsidR="00CA58E5" w:rsidRPr="009927E9">
        <w:rPr>
          <w:sz w:val="24"/>
          <w:szCs w:val="24"/>
        </w:rPr>
        <w:t xml:space="preserve"> at the Early Years Foundation Stage Profile,</w:t>
      </w:r>
      <w:r w:rsidR="00304E5F" w:rsidRPr="009927E9">
        <w:rPr>
          <w:sz w:val="24"/>
          <w:szCs w:val="24"/>
        </w:rPr>
        <w:t xml:space="preserve"> by exposure to Chronic Liver Disease by age 5 in children attending school in England </w:t>
      </w:r>
    </w:p>
    <w:tbl>
      <w:tblPr>
        <w:tblStyle w:val="Tablaconcuadrcula"/>
        <w:tblW w:w="9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"/>
        <w:gridCol w:w="3562"/>
        <w:gridCol w:w="1835"/>
        <w:gridCol w:w="1056"/>
        <w:gridCol w:w="1250"/>
        <w:gridCol w:w="1059"/>
      </w:tblGrid>
      <w:tr w:rsidR="00304E5F" w:rsidRPr="009927E9" w14:paraId="43196CBE" w14:textId="77777777" w:rsidTr="00451418">
        <w:trPr>
          <w:trHeight w:val="267"/>
        </w:trPr>
        <w:tc>
          <w:tcPr>
            <w:tcW w:w="269" w:type="dxa"/>
            <w:tcBorders>
              <w:top w:val="single" w:sz="4" w:space="0" w:color="auto"/>
            </w:tcBorders>
          </w:tcPr>
          <w:p w14:paraId="2059D490" w14:textId="77777777" w:rsidR="00304E5F" w:rsidRPr="009927E9" w:rsidRDefault="00304E5F" w:rsidP="00A026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single" w:sz="4" w:space="0" w:color="auto"/>
            </w:tcBorders>
          </w:tcPr>
          <w:p w14:paraId="313C59E0" w14:textId="77777777" w:rsidR="00304E5F" w:rsidRPr="009927E9" w:rsidRDefault="00304E5F" w:rsidP="00A026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0BDBD" w14:textId="77777777" w:rsidR="00304E5F" w:rsidRPr="009927E9" w:rsidRDefault="00304E5F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927E9">
              <w:rPr>
                <w:rFonts w:cstheme="minorHAnsi"/>
                <w:b/>
                <w:bCs/>
                <w:sz w:val="20"/>
                <w:szCs w:val="20"/>
              </w:rPr>
              <w:t>No chronic liver disease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F3EB" w14:textId="77777777" w:rsidR="00304E5F" w:rsidRPr="009927E9" w:rsidRDefault="00304E5F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927E9">
              <w:rPr>
                <w:rFonts w:cstheme="minorHAnsi"/>
                <w:b/>
                <w:bCs/>
                <w:sz w:val="20"/>
                <w:szCs w:val="20"/>
              </w:rPr>
              <w:t>Chronic liver disease</w:t>
            </w:r>
          </w:p>
        </w:tc>
      </w:tr>
      <w:tr w:rsidR="00BB2315" w:rsidRPr="009927E9" w14:paraId="4018E8EC" w14:textId="77777777" w:rsidTr="00451418">
        <w:trPr>
          <w:trHeight w:val="267"/>
        </w:trPr>
        <w:tc>
          <w:tcPr>
            <w:tcW w:w="269" w:type="dxa"/>
            <w:tcBorders>
              <w:bottom w:val="single" w:sz="4" w:space="0" w:color="auto"/>
            </w:tcBorders>
          </w:tcPr>
          <w:p w14:paraId="416D7DEE" w14:textId="77777777" w:rsidR="00304E5F" w:rsidRPr="009927E9" w:rsidRDefault="00304E5F" w:rsidP="00A026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2084E330" w14:textId="77777777" w:rsidR="00304E5F" w:rsidRPr="009927E9" w:rsidRDefault="00304E5F" w:rsidP="00A026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C661B" w14:textId="694BC8F2" w:rsidR="00304E5F" w:rsidRPr="009927E9" w:rsidRDefault="00304E5F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N</w:t>
            </w:r>
            <w:r w:rsidR="00093477" w:rsidRPr="009927E9">
              <w:rPr>
                <w:rFonts w:cstheme="minorHAnsi"/>
                <w:sz w:val="20"/>
                <w:szCs w:val="20"/>
              </w:rPr>
              <w:t>o.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E017" w14:textId="2D82DB9F" w:rsidR="00304E5F" w:rsidRPr="009927E9" w:rsidRDefault="00304E5F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BABB" w14:textId="1B68CA40" w:rsidR="00304E5F" w:rsidRPr="009927E9" w:rsidRDefault="00093477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72BF" w14:textId="5B1BC901" w:rsidR="00304E5F" w:rsidRPr="009927E9" w:rsidRDefault="00304E5F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94359B" w:rsidRPr="009927E9" w14:paraId="40CC95AE" w14:textId="77777777" w:rsidTr="0094359B">
        <w:trPr>
          <w:trHeight w:val="307"/>
        </w:trPr>
        <w:tc>
          <w:tcPr>
            <w:tcW w:w="3831" w:type="dxa"/>
            <w:gridSpan w:val="2"/>
          </w:tcPr>
          <w:p w14:paraId="7E55B1D8" w14:textId="2CF84E8A" w:rsidR="00093477" w:rsidRPr="009927E9" w:rsidRDefault="00093477" w:rsidP="0009347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b/>
                <w:bCs/>
                <w:sz w:val="20"/>
                <w:szCs w:val="20"/>
              </w:rPr>
              <w:t>Achieved a Good Level of Development 20</w:t>
            </w:r>
            <w:r w:rsidR="00CE1085">
              <w:rPr>
                <w:rFonts w:cstheme="minorHAnsi"/>
                <w:b/>
                <w:bCs/>
                <w:sz w:val="20"/>
                <w:szCs w:val="20"/>
              </w:rPr>
              <w:t>11</w:t>
            </w:r>
            <w:r w:rsidRPr="009927E9">
              <w:rPr>
                <w:rFonts w:cstheme="minorHAnsi"/>
                <w:b/>
                <w:bCs/>
                <w:sz w:val="20"/>
                <w:szCs w:val="20"/>
              </w:rPr>
              <w:t>/</w:t>
            </w:r>
            <w:r w:rsidR="00CE1085">
              <w:rPr>
                <w:rFonts w:cstheme="minorHAnsi"/>
                <w:b/>
                <w:bCs/>
                <w:sz w:val="20"/>
                <w:szCs w:val="20"/>
              </w:rPr>
              <w:t>12</w:t>
            </w:r>
            <w:r w:rsidRPr="009927E9">
              <w:rPr>
                <w:rFonts w:cstheme="minorHAnsi"/>
                <w:b/>
                <w:bCs/>
                <w:sz w:val="20"/>
                <w:szCs w:val="20"/>
              </w:rPr>
              <w:t>-2016/17</w:t>
            </w:r>
          </w:p>
        </w:tc>
        <w:tc>
          <w:tcPr>
            <w:tcW w:w="1835" w:type="dxa"/>
            <w:vAlign w:val="center"/>
          </w:tcPr>
          <w:p w14:paraId="3894A959" w14:textId="77777777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3A319B2A" w14:textId="77777777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1C1A8050" w14:textId="77777777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3FB93FAD" w14:textId="77777777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B2315" w:rsidRPr="009927E9" w14:paraId="6EB3C99F" w14:textId="77777777" w:rsidTr="00451418">
        <w:trPr>
          <w:trHeight w:val="307"/>
        </w:trPr>
        <w:tc>
          <w:tcPr>
            <w:tcW w:w="269" w:type="dxa"/>
          </w:tcPr>
          <w:p w14:paraId="79C10D51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7E28D488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35" w:type="dxa"/>
            <w:vAlign w:val="center"/>
          </w:tcPr>
          <w:p w14:paraId="7F6E6C33" w14:textId="4CE9CAA4" w:rsidR="000F2684" w:rsidRPr="00451418" w:rsidRDefault="00CE1441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1418">
              <w:rPr>
                <w:rFonts w:ascii="Calibri" w:hAnsi="Calibri" w:cs="Calibri"/>
                <w:color w:val="000000"/>
                <w:sz w:val="20"/>
                <w:szCs w:val="20"/>
              </w:rPr>
              <w:t>1,780,048</w:t>
            </w:r>
          </w:p>
        </w:tc>
        <w:tc>
          <w:tcPr>
            <w:tcW w:w="1056" w:type="dxa"/>
            <w:vAlign w:val="center"/>
          </w:tcPr>
          <w:p w14:paraId="4A39D80A" w14:textId="400FCC7F" w:rsidR="000F2684" w:rsidRPr="00BB2315" w:rsidRDefault="000F2684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64.</w:t>
            </w:r>
            <w:r w:rsidR="00BB2315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2821C6AF" w14:textId="3924F296" w:rsidR="000F2684" w:rsidRPr="00451418" w:rsidRDefault="00941E90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1418">
              <w:rPr>
                <w:rFonts w:ascii="Calibri" w:hAnsi="Calibri" w:cs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059" w:type="dxa"/>
            <w:vAlign w:val="center"/>
          </w:tcPr>
          <w:p w14:paraId="32CFF341" w14:textId="597B4526" w:rsidR="000F2684" w:rsidRPr="00BB2315" w:rsidRDefault="00740659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BB2315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BB2315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B2315" w:rsidRPr="009927E9" w14:paraId="3611ACF7" w14:textId="77777777" w:rsidTr="00451418">
        <w:trPr>
          <w:trHeight w:val="307"/>
        </w:trPr>
        <w:tc>
          <w:tcPr>
            <w:tcW w:w="269" w:type="dxa"/>
            <w:tcBorders>
              <w:bottom w:val="single" w:sz="4" w:space="0" w:color="auto"/>
            </w:tcBorders>
          </w:tcPr>
          <w:p w14:paraId="024ABDC5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085EDC5A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3A381B80" w14:textId="0C52F3C0" w:rsidR="000F2684" w:rsidRPr="00451418" w:rsidRDefault="00A21B0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1418">
              <w:rPr>
                <w:rFonts w:ascii="Calibri" w:hAnsi="Calibri" w:cs="Calibri"/>
                <w:color w:val="000000"/>
                <w:sz w:val="20"/>
                <w:szCs w:val="20"/>
              </w:rPr>
              <w:t>972,10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583CDD1" w14:textId="655DBE0D" w:rsidR="000F2684" w:rsidRPr="00BB2315" w:rsidRDefault="000F2684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35.</w:t>
            </w:r>
            <w:r w:rsidR="00A21B07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7C7B8AB0" w14:textId="5850E67E" w:rsidR="000F2684" w:rsidRPr="00451418" w:rsidRDefault="00A21B0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1418">
              <w:rPr>
                <w:rFonts w:ascii="Calibri" w:hAnsi="Calibri" w:cs="Calibri"/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2A8471E2" w14:textId="575836DA" w:rsidR="000F2684" w:rsidRPr="00BB2315" w:rsidRDefault="000F2684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A21B07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A21B07" w:rsidRPr="00BB231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94359B" w:rsidRPr="009927E9" w14:paraId="44BA75F9" w14:textId="77777777" w:rsidTr="0094359B">
        <w:trPr>
          <w:trHeight w:val="307"/>
        </w:trPr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9491C" w14:textId="77777777" w:rsidR="00093477" w:rsidRPr="009927E9" w:rsidRDefault="00093477" w:rsidP="00A026F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67169C8C" w14:textId="38BA1110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27E9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9809DD8" w14:textId="64362903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27E9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6345265" w14:textId="6DA855F6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27E9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2049A7E3" w14:textId="2AF01DBE" w:rsidR="00093477" w:rsidRPr="009927E9" w:rsidRDefault="00093477" w:rsidP="009435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27E9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</w:tr>
      <w:tr w:rsidR="0094359B" w:rsidRPr="009927E9" w14:paraId="66D7E25A" w14:textId="77777777" w:rsidTr="0094359B">
        <w:trPr>
          <w:trHeight w:val="307"/>
        </w:trPr>
        <w:tc>
          <w:tcPr>
            <w:tcW w:w="3831" w:type="dxa"/>
            <w:gridSpan w:val="2"/>
            <w:tcBorders>
              <w:top w:val="single" w:sz="4" w:space="0" w:color="auto"/>
            </w:tcBorders>
          </w:tcPr>
          <w:p w14:paraId="5F254C9B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927E9">
              <w:rPr>
                <w:rFonts w:cstheme="minorHAnsi"/>
                <w:b/>
                <w:bCs/>
                <w:sz w:val="20"/>
                <w:szCs w:val="20"/>
              </w:rPr>
              <w:t>Developmental areas for 2007/08-2010/11</w:t>
            </w:r>
          </w:p>
        </w:tc>
        <w:tc>
          <w:tcPr>
            <w:tcW w:w="1835" w:type="dxa"/>
            <w:vAlign w:val="center"/>
          </w:tcPr>
          <w:p w14:paraId="34F8BE16" w14:textId="77777777" w:rsidR="000F2684" w:rsidRPr="009927E9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45A11B6C" w14:textId="77777777" w:rsidR="000F2684" w:rsidRPr="009927E9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50A5D85F" w14:textId="77777777" w:rsidR="000F2684" w:rsidRPr="009927E9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056AA210" w14:textId="77777777" w:rsidR="000F2684" w:rsidRPr="009927E9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4359B" w:rsidRPr="009927E9" w14:paraId="1D687E1B" w14:textId="77777777" w:rsidTr="00451418">
        <w:trPr>
          <w:trHeight w:val="307"/>
        </w:trPr>
        <w:tc>
          <w:tcPr>
            <w:tcW w:w="269" w:type="dxa"/>
          </w:tcPr>
          <w:p w14:paraId="03138CC9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200CB8B0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Total EYFSP score</w:t>
            </w:r>
          </w:p>
        </w:tc>
        <w:tc>
          <w:tcPr>
            <w:tcW w:w="1835" w:type="dxa"/>
            <w:vAlign w:val="center"/>
          </w:tcPr>
          <w:p w14:paraId="2315FE3A" w14:textId="0B8AE9B2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1DC6A9B9" w14:textId="6B33FBB2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6969EFF4" w14:textId="6E3D2E59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87</w:t>
            </w:r>
          </w:p>
        </w:tc>
        <w:tc>
          <w:tcPr>
            <w:tcW w:w="1059" w:type="dxa"/>
            <w:vAlign w:val="center"/>
          </w:tcPr>
          <w:p w14:paraId="20274400" w14:textId="3C27EE6A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65</w:t>
            </w:r>
          </w:p>
        </w:tc>
      </w:tr>
      <w:tr w:rsidR="0094359B" w:rsidRPr="009927E9" w14:paraId="4EED4F44" w14:textId="77777777" w:rsidTr="00451418">
        <w:trPr>
          <w:trHeight w:val="307"/>
        </w:trPr>
        <w:tc>
          <w:tcPr>
            <w:tcW w:w="269" w:type="dxa"/>
          </w:tcPr>
          <w:p w14:paraId="4CBA9DEF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2E49C8A5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Personal, Social and Emotional Development</w:t>
            </w:r>
          </w:p>
        </w:tc>
        <w:tc>
          <w:tcPr>
            <w:tcW w:w="1835" w:type="dxa"/>
            <w:vAlign w:val="center"/>
          </w:tcPr>
          <w:p w14:paraId="5FA32E38" w14:textId="5F51FBC1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1230F0BD" w14:textId="6733FC98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7A9046B1" w14:textId="62F22981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73</w:t>
            </w:r>
          </w:p>
        </w:tc>
        <w:tc>
          <w:tcPr>
            <w:tcW w:w="1059" w:type="dxa"/>
            <w:vAlign w:val="center"/>
          </w:tcPr>
          <w:p w14:paraId="0BF4F1CF" w14:textId="7F2F2143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59</w:t>
            </w:r>
          </w:p>
        </w:tc>
      </w:tr>
      <w:tr w:rsidR="0094359B" w:rsidRPr="009927E9" w14:paraId="096C66E0" w14:textId="77777777" w:rsidTr="00451418">
        <w:trPr>
          <w:trHeight w:val="307"/>
        </w:trPr>
        <w:tc>
          <w:tcPr>
            <w:tcW w:w="269" w:type="dxa"/>
          </w:tcPr>
          <w:p w14:paraId="0106BEF8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7AD8ECB5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Communication, Language and Literacy</w:t>
            </w:r>
          </w:p>
        </w:tc>
        <w:tc>
          <w:tcPr>
            <w:tcW w:w="1835" w:type="dxa"/>
            <w:vAlign w:val="center"/>
          </w:tcPr>
          <w:p w14:paraId="6EFDD9EF" w14:textId="1713990D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1B9E86B6" w14:textId="65E34589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2BA2A259" w14:textId="4E1BFAA7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79</w:t>
            </w:r>
          </w:p>
        </w:tc>
        <w:tc>
          <w:tcPr>
            <w:tcW w:w="1059" w:type="dxa"/>
            <w:vAlign w:val="center"/>
          </w:tcPr>
          <w:p w14:paraId="193B0CF2" w14:textId="226BC77D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48</w:t>
            </w:r>
          </w:p>
        </w:tc>
      </w:tr>
      <w:tr w:rsidR="0094359B" w:rsidRPr="009927E9" w14:paraId="6DC0EA81" w14:textId="77777777" w:rsidTr="00451418">
        <w:trPr>
          <w:trHeight w:val="307"/>
        </w:trPr>
        <w:tc>
          <w:tcPr>
            <w:tcW w:w="269" w:type="dxa"/>
            <w:tcBorders>
              <w:bottom w:val="single" w:sz="4" w:space="0" w:color="auto"/>
            </w:tcBorders>
          </w:tcPr>
          <w:p w14:paraId="1EB35361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609265F6" w14:textId="77777777" w:rsidR="0094359B" w:rsidRPr="009927E9" w:rsidRDefault="0094359B" w:rsidP="0094359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 xml:space="preserve">Problem Solving, Reasoning and Numeracy 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6B5E7145" w14:textId="50097794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12C5B48" w14:textId="163D4142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3DB68C55" w14:textId="1BD0D2B1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8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1F32750B" w14:textId="352F8055" w:rsidR="0094359B" w:rsidRPr="0094359B" w:rsidRDefault="0094359B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63</w:t>
            </w:r>
          </w:p>
        </w:tc>
      </w:tr>
      <w:tr w:rsidR="0094359B" w:rsidRPr="009927E9" w14:paraId="41ED22E6" w14:textId="77777777" w:rsidTr="0094359B">
        <w:trPr>
          <w:trHeight w:val="307"/>
        </w:trPr>
        <w:tc>
          <w:tcPr>
            <w:tcW w:w="3831" w:type="dxa"/>
            <w:gridSpan w:val="2"/>
            <w:tcBorders>
              <w:top w:val="single" w:sz="4" w:space="0" w:color="auto"/>
            </w:tcBorders>
          </w:tcPr>
          <w:p w14:paraId="1CF149F5" w14:textId="77777777" w:rsidR="000F2684" w:rsidRPr="009927E9" w:rsidRDefault="000F2684" w:rsidP="00A026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927E9">
              <w:rPr>
                <w:rFonts w:cstheme="minorHAnsi"/>
                <w:b/>
                <w:bCs/>
                <w:sz w:val="20"/>
                <w:szCs w:val="20"/>
              </w:rPr>
              <w:t>Developmental areas for 2011/12-2016/17</w:t>
            </w:r>
          </w:p>
        </w:tc>
        <w:tc>
          <w:tcPr>
            <w:tcW w:w="1835" w:type="dxa"/>
            <w:vAlign w:val="center"/>
          </w:tcPr>
          <w:p w14:paraId="6FAEEF7A" w14:textId="77777777" w:rsidR="000F2684" w:rsidRPr="0094359B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2526135B" w14:textId="77777777" w:rsidR="000F2684" w:rsidRPr="0094359B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0C16399" w14:textId="77777777" w:rsidR="000F2684" w:rsidRPr="0094359B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5616C0BE" w14:textId="77777777" w:rsidR="000F2684" w:rsidRPr="0094359B" w:rsidRDefault="000F2684" w:rsidP="0094359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3077A" w:rsidRPr="009927E9" w14:paraId="7F87464A" w14:textId="77777777" w:rsidTr="00451418">
        <w:trPr>
          <w:trHeight w:val="307"/>
        </w:trPr>
        <w:tc>
          <w:tcPr>
            <w:tcW w:w="269" w:type="dxa"/>
          </w:tcPr>
          <w:p w14:paraId="41609E48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32A509FF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Total EYFSP score</w:t>
            </w:r>
          </w:p>
        </w:tc>
        <w:tc>
          <w:tcPr>
            <w:tcW w:w="1835" w:type="dxa"/>
            <w:vAlign w:val="center"/>
          </w:tcPr>
          <w:p w14:paraId="007D4D50" w14:textId="0FCBFCFB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620BA916" w14:textId="1FB4E7C0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7462A594" w14:textId="7A5B00E9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58</w:t>
            </w:r>
          </w:p>
        </w:tc>
        <w:tc>
          <w:tcPr>
            <w:tcW w:w="1059" w:type="dxa"/>
            <w:vAlign w:val="center"/>
          </w:tcPr>
          <w:p w14:paraId="07771C59" w14:textId="103EE827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7</w:t>
            </w:r>
          </w:p>
        </w:tc>
      </w:tr>
      <w:tr w:rsidR="0073077A" w:rsidRPr="009927E9" w14:paraId="2A679949" w14:textId="77777777" w:rsidTr="00451418">
        <w:trPr>
          <w:trHeight w:val="307"/>
        </w:trPr>
        <w:tc>
          <w:tcPr>
            <w:tcW w:w="269" w:type="dxa"/>
          </w:tcPr>
          <w:p w14:paraId="03A07B6C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3EAB9F7F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Communication and Language</w:t>
            </w:r>
          </w:p>
        </w:tc>
        <w:tc>
          <w:tcPr>
            <w:tcW w:w="1835" w:type="dxa"/>
            <w:vAlign w:val="center"/>
          </w:tcPr>
          <w:p w14:paraId="5912ACFE" w14:textId="7482F0FB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3C836EA8" w14:textId="5E63D63A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1938E977" w14:textId="585CDD3C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50</w:t>
            </w:r>
          </w:p>
        </w:tc>
        <w:tc>
          <w:tcPr>
            <w:tcW w:w="1059" w:type="dxa"/>
            <w:vAlign w:val="center"/>
          </w:tcPr>
          <w:p w14:paraId="37614A2E" w14:textId="7DA0220E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1</w:t>
            </w:r>
          </w:p>
        </w:tc>
      </w:tr>
      <w:tr w:rsidR="0073077A" w:rsidRPr="009927E9" w14:paraId="398E364D" w14:textId="77777777" w:rsidTr="00451418">
        <w:trPr>
          <w:trHeight w:val="307"/>
        </w:trPr>
        <w:tc>
          <w:tcPr>
            <w:tcW w:w="269" w:type="dxa"/>
          </w:tcPr>
          <w:p w14:paraId="63703F70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643E952F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 xml:space="preserve">Physical Development </w:t>
            </w:r>
          </w:p>
        </w:tc>
        <w:tc>
          <w:tcPr>
            <w:tcW w:w="1835" w:type="dxa"/>
            <w:vAlign w:val="center"/>
          </w:tcPr>
          <w:p w14:paraId="4FEE22AF" w14:textId="06A1F85B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7DB58204" w14:textId="0EC16745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3749C99E" w14:textId="03477C6F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58</w:t>
            </w:r>
          </w:p>
        </w:tc>
        <w:tc>
          <w:tcPr>
            <w:tcW w:w="1059" w:type="dxa"/>
            <w:vAlign w:val="center"/>
          </w:tcPr>
          <w:p w14:paraId="24C8771C" w14:textId="687D5FDA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9</w:t>
            </w:r>
          </w:p>
        </w:tc>
      </w:tr>
      <w:tr w:rsidR="0073077A" w:rsidRPr="009927E9" w14:paraId="145E4BCE" w14:textId="77777777" w:rsidTr="00451418">
        <w:trPr>
          <w:trHeight w:val="307"/>
        </w:trPr>
        <w:tc>
          <w:tcPr>
            <w:tcW w:w="269" w:type="dxa"/>
          </w:tcPr>
          <w:p w14:paraId="1FC60C9B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0BDE479D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Personal, Social and Emotional Development</w:t>
            </w:r>
          </w:p>
        </w:tc>
        <w:tc>
          <w:tcPr>
            <w:tcW w:w="1835" w:type="dxa"/>
            <w:vAlign w:val="center"/>
          </w:tcPr>
          <w:p w14:paraId="696E1971" w14:textId="0550089D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3FD2E1DD" w14:textId="6A6710C0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182F9EA6" w14:textId="2CD30A83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50</w:t>
            </w:r>
          </w:p>
        </w:tc>
        <w:tc>
          <w:tcPr>
            <w:tcW w:w="1059" w:type="dxa"/>
            <w:vAlign w:val="center"/>
          </w:tcPr>
          <w:p w14:paraId="75E60517" w14:textId="374705AD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5</w:t>
            </w:r>
          </w:p>
        </w:tc>
      </w:tr>
      <w:tr w:rsidR="0073077A" w:rsidRPr="009927E9" w14:paraId="02A70191" w14:textId="77777777" w:rsidTr="00451418">
        <w:trPr>
          <w:trHeight w:val="307"/>
        </w:trPr>
        <w:tc>
          <w:tcPr>
            <w:tcW w:w="269" w:type="dxa"/>
          </w:tcPr>
          <w:p w14:paraId="008EC879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00AD8B00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 xml:space="preserve">Literacy </w:t>
            </w:r>
          </w:p>
        </w:tc>
        <w:tc>
          <w:tcPr>
            <w:tcW w:w="1835" w:type="dxa"/>
            <w:vAlign w:val="center"/>
          </w:tcPr>
          <w:p w14:paraId="1CBA2597" w14:textId="057A001B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2C40E5BD" w14:textId="3462CE32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50BA409D" w14:textId="3AB19FA1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1059" w:type="dxa"/>
            <w:vAlign w:val="center"/>
          </w:tcPr>
          <w:p w14:paraId="144DAB08" w14:textId="4B45BEE7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03</w:t>
            </w:r>
          </w:p>
        </w:tc>
      </w:tr>
      <w:tr w:rsidR="0073077A" w:rsidRPr="009927E9" w14:paraId="7E0FAFA5" w14:textId="77777777" w:rsidTr="00451418">
        <w:trPr>
          <w:trHeight w:val="307"/>
        </w:trPr>
        <w:tc>
          <w:tcPr>
            <w:tcW w:w="269" w:type="dxa"/>
          </w:tcPr>
          <w:p w14:paraId="5BF3B8DE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30080866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 xml:space="preserve">Understanding the World </w:t>
            </w:r>
          </w:p>
        </w:tc>
        <w:tc>
          <w:tcPr>
            <w:tcW w:w="1835" w:type="dxa"/>
            <w:vAlign w:val="center"/>
          </w:tcPr>
          <w:p w14:paraId="3F37032D" w14:textId="27095861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3C81B22F" w14:textId="2C9042BA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569D90EF" w14:textId="4DB96E79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54</w:t>
            </w:r>
          </w:p>
        </w:tc>
        <w:tc>
          <w:tcPr>
            <w:tcW w:w="1059" w:type="dxa"/>
            <w:vAlign w:val="center"/>
          </w:tcPr>
          <w:p w14:paraId="75CE152F" w14:textId="5DCFE788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9</w:t>
            </w:r>
          </w:p>
        </w:tc>
      </w:tr>
      <w:tr w:rsidR="0073077A" w:rsidRPr="009927E9" w14:paraId="72514A90" w14:textId="77777777" w:rsidTr="00451418">
        <w:trPr>
          <w:trHeight w:val="307"/>
        </w:trPr>
        <w:tc>
          <w:tcPr>
            <w:tcW w:w="269" w:type="dxa"/>
          </w:tcPr>
          <w:p w14:paraId="3AD24BA5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</w:tcPr>
          <w:p w14:paraId="30ACD8C7" w14:textId="77777777" w:rsidR="0073077A" w:rsidRPr="009927E9" w:rsidRDefault="0073077A" w:rsidP="0073077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>Mathematics</w:t>
            </w:r>
          </w:p>
        </w:tc>
        <w:tc>
          <w:tcPr>
            <w:tcW w:w="1835" w:type="dxa"/>
            <w:vAlign w:val="center"/>
          </w:tcPr>
          <w:p w14:paraId="720509FB" w14:textId="4DC0D117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vAlign w:val="center"/>
          </w:tcPr>
          <w:p w14:paraId="465CCB28" w14:textId="79224B19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vAlign w:val="center"/>
          </w:tcPr>
          <w:p w14:paraId="70EAA9CD" w14:textId="0BF22281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47</w:t>
            </w:r>
          </w:p>
        </w:tc>
        <w:tc>
          <w:tcPr>
            <w:tcW w:w="1059" w:type="dxa"/>
            <w:vAlign w:val="center"/>
          </w:tcPr>
          <w:p w14:paraId="7581095E" w14:textId="63225706" w:rsidR="0073077A" w:rsidRPr="0094359B" w:rsidRDefault="0073077A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06</w:t>
            </w:r>
          </w:p>
        </w:tc>
      </w:tr>
      <w:tr w:rsidR="00BB2315" w:rsidRPr="009927E9" w14:paraId="02912614" w14:textId="77777777" w:rsidTr="00451418">
        <w:trPr>
          <w:trHeight w:val="307"/>
        </w:trPr>
        <w:tc>
          <w:tcPr>
            <w:tcW w:w="269" w:type="dxa"/>
            <w:tcBorders>
              <w:bottom w:val="single" w:sz="4" w:space="0" w:color="auto"/>
            </w:tcBorders>
          </w:tcPr>
          <w:p w14:paraId="33A67A6A" w14:textId="77777777" w:rsidR="00BB2315" w:rsidRPr="009927E9" w:rsidRDefault="00BB2315" w:rsidP="00BB231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14B2F0FA" w14:textId="77777777" w:rsidR="00BB2315" w:rsidRPr="009927E9" w:rsidRDefault="00BB2315" w:rsidP="00BB231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927E9">
              <w:rPr>
                <w:rFonts w:cstheme="minorHAnsi"/>
                <w:sz w:val="20"/>
                <w:szCs w:val="20"/>
              </w:rPr>
              <w:t xml:space="preserve">Expressive arts, designing and making 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2FD370B3" w14:textId="00FF29EA" w:rsidR="00BB2315" w:rsidRPr="0094359B" w:rsidRDefault="00BB2315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D97609C" w14:textId="57F79999" w:rsidR="00BB2315" w:rsidRPr="0094359B" w:rsidRDefault="00BB2315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13623BDB" w14:textId="377168CE" w:rsidR="00BB2315" w:rsidRPr="0094359B" w:rsidRDefault="00BB2315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-0.4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3A9F0BB6" w14:textId="14CE88B2" w:rsidR="00BB2315" w:rsidRPr="0094359B" w:rsidRDefault="00BB2315" w:rsidP="0094359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51418">
              <w:rPr>
                <w:rFonts w:cstheme="minorHAnsi"/>
                <w:sz w:val="20"/>
                <w:szCs w:val="20"/>
              </w:rPr>
              <w:t>1.15</w:t>
            </w:r>
          </w:p>
        </w:tc>
      </w:tr>
    </w:tbl>
    <w:p w14:paraId="156E8265" w14:textId="18B02F9D" w:rsidR="00304E5F" w:rsidRPr="009927E9" w:rsidRDefault="00093477" w:rsidP="00093477">
      <w:pPr>
        <w:spacing w:line="240" w:lineRule="auto"/>
      </w:pPr>
      <w:r w:rsidRPr="009927E9">
        <w:rPr>
          <w:lang w:val="en-US"/>
        </w:rPr>
        <w:t xml:space="preserve">Abbreviations: IDACI, Income deprivation affecting children index; </w:t>
      </w:r>
      <w:r w:rsidR="000F2684" w:rsidRPr="009927E9">
        <w:t>SD: Standard Deviation</w:t>
      </w:r>
      <w:r w:rsidRPr="009927E9">
        <w:t xml:space="preserve">; </w:t>
      </w:r>
      <w:r w:rsidRPr="009927E9">
        <w:rPr>
          <w:rFonts w:cstheme="minorHAnsi"/>
        </w:rPr>
        <w:t xml:space="preserve">EYFSP, </w:t>
      </w:r>
      <w:r w:rsidRPr="009927E9">
        <w:t>Early Years Foundation Stage Profile.</w:t>
      </w:r>
    </w:p>
    <w:p w14:paraId="153CBF23" w14:textId="77777777" w:rsidR="00304E5F" w:rsidRPr="009927E9" w:rsidRDefault="00304E5F" w:rsidP="00A026F5">
      <w:pPr>
        <w:spacing w:line="240" w:lineRule="auto"/>
        <w:rPr>
          <w:sz w:val="24"/>
          <w:szCs w:val="24"/>
        </w:rPr>
      </w:pPr>
    </w:p>
    <w:p w14:paraId="0911D091" w14:textId="77777777" w:rsidR="00D37DF3" w:rsidRPr="009927E9" w:rsidRDefault="00D37DF3" w:rsidP="00A026F5">
      <w:pPr>
        <w:spacing w:line="240" w:lineRule="auto"/>
        <w:rPr>
          <w:sz w:val="24"/>
          <w:szCs w:val="24"/>
        </w:rPr>
      </w:pPr>
    </w:p>
    <w:p w14:paraId="0974C455" w14:textId="77777777" w:rsidR="00D37DF3" w:rsidRPr="009927E9" w:rsidRDefault="00D37DF3" w:rsidP="00A026F5">
      <w:pPr>
        <w:spacing w:line="240" w:lineRule="auto"/>
        <w:rPr>
          <w:sz w:val="24"/>
          <w:szCs w:val="24"/>
        </w:rPr>
      </w:pPr>
    </w:p>
    <w:p w14:paraId="19CF8C69" w14:textId="77777777" w:rsidR="00D37DF3" w:rsidRPr="009927E9" w:rsidRDefault="00D37DF3" w:rsidP="00A026F5">
      <w:pPr>
        <w:spacing w:line="240" w:lineRule="auto"/>
        <w:rPr>
          <w:sz w:val="24"/>
          <w:szCs w:val="24"/>
        </w:rPr>
      </w:pPr>
    </w:p>
    <w:p w14:paraId="21ED25C9" w14:textId="77777777" w:rsidR="00D37DF3" w:rsidRPr="009927E9" w:rsidRDefault="00D37DF3" w:rsidP="00A026F5">
      <w:pPr>
        <w:spacing w:line="240" w:lineRule="auto"/>
        <w:rPr>
          <w:sz w:val="24"/>
          <w:szCs w:val="24"/>
        </w:rPr>
      </w:pPr>
    </w:p>
    <w:p w14:paraId="53ABD2F3" w14:textId="77777777" w:rsidR="00A026F5" w:rsidRPr="009927E9" w:rsidRDefault="00A026F5">
      <w:pPr>
        <w:spacing w:after="0" w:line="240" w:lineRule="auto"/>
        <w:rPr>
          <w:sz w:val="24"/>
          <w:szCs w:val="24"/>
        </w:rPr>
      </w:pPr>
      <w:r w:rsidRPr="009927E9">
        <w:rPr>
          <w:sz w:val="24"/>
          <w:szCs w:val="24"/>
        </w:rPr>
        <w:br w:type="page"/>
      </w:r>
    </w:p>
    <w:p w14:paraId="7BB6F261" w14:textId="1A789002" w:rsidR="00337C36" w:rsidRPr="009927E9" w:rsidRDefault="00F722D5" w:rsidP="00A026F5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6.</w:t>
      </w:r>
      <w:r w:rsidR="00293384" w:rsidRPr="009927E9">
        <w:rPr>
          <w:b/>
          <w:bCs/>
          <w:sz w:val="24"/>
          <w:szCs w:val="24"/>
        </w:rPr>
        <w:t xml:space="preserve"> </w:t>
      </w:r>
      <w:r w:rsidR="007F7690" w:rsidRPr="009927E9">
        <w:rPr>
          <w:b/>
          <w:bCs/>
          <w:sz w:val="24"/>
          <w:szCs w:val="24"/>
        </w:rPr>
        <w:t xml:space="preserve"> </w:t>
      </w:r>
      <w:r w:rsidR="007F7690" w:rsidRPr="009927E9">
        <w:rPr>
          <w:sz w:val="24"/>
          <w:szCs w:val="24"/>
        </w:rPr>
        <w:t>Outcomes by severity</w:t>
      </w:r>
      <w:r w:rsidR="0088562B">
        <w:rPr>
          <w:sz w:val="24"/>
          <w:szCs w:val="24"/>
        </w:rPr>
        <w:t xml:space="preserve"> of disease</w:t>
      </w:r>
      <w:r w:rsidR="007F7690" w:rsidRPr="009927E9">
        <w:rPr>
          <w:sz w:val="24"/>
          <w:szCs w:val="24"/>
        </w:rPr>
        <w:t xml:space="preserve">: Adjusted Relative Risk of not achieving a Good Level of Development comparing children with and without Chronic Liver Disease by age 5 (academic years </w:t>
      </w:r>
      <w:r w:rsidR="007F7690" w:rsidRPr="009927E9">
        <w:rPr>
          <w:color w:val="000000" w:themeColor="text1"/>
          <w:sz w:val="24"/>
          <w:szCs w:val="24"/>
        </w:rPr>
        <w:t>2011/12-2016/17</w:t>
      </w:r>
      <w:r w:rsidR="007F7690" w:rsidRPr="009927E9">
        <w:rPr>
          <w:sz w:val="24"/>
          <w:szCs w:val="24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2127"/>
      </w:tblGrid>
      <w:tr w:rsidR="00357FAD" w:rsidRPr="009927E9" w14:paraId="1E71948E" w14:textId="77777777" w:rsidTr="00451418">
        <w:trPr>
          <w:trHeight w:val="34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EBEE7" w14:textId="77777777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682E" w14:textId="67608063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BDCF" w14:textId="15E90A82" w:rsidR="00357FAD" w:rsidRPr="009927E9" w:rsidRDefault="00357FAD" w:rsidP="00A026F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927E9">
              <w:rPr>
                <w:b/>
                <w:bCs/>
                <w:sz w:val="20"/>
                <w:szCs w:val="20"/>
              </w:rPr>
              <w:t>Adjusted relative risk (95% CI)</w:t>
            </w:r>
          </w:p>
        </w:tc>
      </w:tr>
      <w:tr w:rsidR="00357FAD" w:rsidRPr="009927E9" w14:paraId="78781A41" w14:textId="77777777" w:rsidTr="00451418">
        <w:trPr>
          <w:trHeight w:val="34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65CC3B6" w14:textId="5797508F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27E9">
              <w:rPr>
                <w:b/>
                <w:bCs/>
                <w:sz w:val="20"/>
                <w:szCs w:val="20"/>
              </w:rPr>
              <w:t>No chronic liver diseas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FCCD278" w14:textId="50FE6A46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2CCB17" w14:textId="7ACEA49D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Ref.</w:t>
            </w:r>
          </w:p>
        </w:tc>
      </w:tr>
      <w:tr w:rsidR="00357FAD" w:rsidRPr="009927E9" w14:paraId="208B2F5E" w14:textId="77777777" w:rsidTr="00451418">
        <w:trPr>
          <w:trHeight w:val="346"/>
        </w:trPr>
        <w:tc>
          <w:tcPr>
            <w:tcW w:w="2268" w:type="dxa"/>
            <w:vMerge w:val="restart"/>
            <w:vAlign w:val="center"/>
          </w:tcPr>
          <w:p w14:paraId="329414D8" w14:textId="0A65E39B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27E9">
              <w:rPr>
                <w:b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3969" w:type="dxa"/>
            <w:vAlign w:val="center"/>
          </w:tcPr>
          <w:p w14:paraId="75F0653A" w14:textId="1E396CAD" w:rsidR="00357FAD" w:rsidRPr="00453A46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453A46">
              <w:rPr>
                <w:sz w:val="20"/>
                <w:szCs w:val="20"/>
              </w:rPr>
              <w:t xml:space="preserve">Length of inpatient hospital </w:t>
            </w:r>
            <w:proofErr w:type="spellStart"/>
            <w:r w:rsidRPr="00453A46">
              <w:rPr>
                <w:sz w:val="20"/>
                <w:szCs w:val="20"/>
              </w:rPr>
              <w:t>stay</w:t>
            </w:r>
            <w:r w:rsidRPr="00451418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53A46">
              <w:rPr>
                <w:sz w:val="20"/>
                <w:szCs w:val="20"/>
              </w:rPr>
              <w:t xml:space="preserve"> = 1-3 days</w:t>
            </w:r>
          </w:p>
        </w:tc>
        <w:tc>
          <w:tcPr>
            <w:tcW w:w="2127" w:type="dxa"/>
            <w:vAlign w:val="center"/>
          </w:tcPr>
          <w:p w14:paraId="28174A54" w14:textId="241779AB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</w:t>
            </w:r>
            <w:r w:rsidR="006379A8">
              <w:rPr>
                <w:sz w:val="20"/>
                <w:szCs w:val="20"/>
              </w:rPr>
              <w:t>25</w:t>
            </w:r>
            <w:r w:rsidRPr="009927E9">
              <w:rPr>
                <w:sz w:val="20"/>
                <w:szCs w:val="20"/>
              </w:rPr>
              <w:t xml:space="preserve"> (1.</w:t>
            </w:r>
            <w:r w:rsidR="0088562B">
              <w:rPr>
                <w:sz w:val="20"/>
                <w:szCs w:val="20"/>
              </w:rPr>
              <w:t>14</w:t>
            </w:r>
            <w:r w:rsidRPr="009927E9">
              <w:rPr>
                <w:sz w:val="20"/>
                <w:szCs w:val="20"/>
              </w:rPr>
              <w:t>, 1.</w:t>
            </w:r>
            <w:r w:rsidR="0088562B">
              <w:rPr>
                <w:sz w:val="20"/>
                <w:szCs w:val="20"/>
              </w:rPr>
              <w:t>36</w:t>
            </w:r>
            <w:r w:rsidR="006379A8">
              <w:rPr>
                <w:sz w:val="20"/>
                <w:szCs w:val="20"/>
              </w:rPr>
              <w:t>)</w:t>
            </w:r>
          </w:p>
        </w:tc>
      </w:tr>
      <w:tr w:rsidR="00357FAD" w:rsidRPr="009927E9" w14:paraId="56AF90C8" w14:textId="77777777" w:rsidTr="00451418">
        <w:trPr>
          <w:trHeight w:val="346"/>
        </w:trPr>
        <w:tc>
          <w:tcPr>
            <w:tcW w:w="2268" w:type="dxa"/>
            <w:vMerge/>
            <w:vAlign w:val="center"/>
          </w:tcPr>
          <w:p w14:paraId="16A4DB21" w14:textId="77777777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D773A62" w14:textId="33A3655F" w:rsidR="00357FAD" w:rsidRPr="00453A46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453A46">
              <w:rPr>
                <w:sz w:val="20"/>
                <w:szCs w:val="20"/>
              </w:rPr>
              <w:t xml:space="preserve">Length of inpatient hospital </w:t>
            </w:r>
            <w:proofErr w:type="spellStart"/>
            <w:r w:rsidRPr="00453A46">
              <w:rPr>
                <w:sz w:val="20"/>
                <w:szCs w:val="20"/>
              </w:rPr>
              <w:t>stay</w:t>
            </w:r>
            <w:r w:rsidRPr="00451418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53A46">
              <w:rPr>
                <w:sz w:val="20"/>
                <w:szCs w:val="20"/>
              </w:rPr>
              <w:t xml:space="preserve"> = 4-10 days</w:t>
            </w:r>
          </w:p>
        </w:tc>
        <w:tc>
          <w:tcPr>
            <w:tcW w:w="2127" w:type="dxa"/>
            <w:vAlign w:val="center"/>
          </w:tcPr>
          <w:p w14:paraId="52C47B00" w14:textId="5DA87C73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</w:t>
            </w:r>
            <w:r w:rsidR="006379A8">
              <w:rPr>
                <w:sz w:val="20"/>
                <w:szCs w:val="20"/>
              </w:rPr>
              <w:t>35</w:t>
            </w:r>
            <w:r w:rsidRPr="009927E9">
              <w:rPr>
                <w:sz w:val="20"/>
                <w:szCs w:val="20"/>
              </w:rPr>
              <w:t xml:space="preserve"> (1.2</w:t>
            </w:r>
            <w:r w:rsidR="006379A8">
              <w:rPr>
                <w:sz w:val="20"/>
                <w:szCs w:val="20"/>
              </w:rPr>
              <w:t>3</w:t>
            </w:r>
            <w:r w:rsidRPr="009927E9">
              <w:rPr>
                <w:sz w:val="20"/>
                <w:szCs w:val="20"/>
              </w:rPr>
              <w:t>, 1.</w:t>
            </w:r>
            <w:r w:rsidR="0088562B">
              <w:rPr>
                <w:sz w:val="20"/>
                <w:szCs w:val="20"/>
              </w:rPr>
              <w:t>47</w:t>
            </w:r>
            <w:r w:rsidRPr="009927E9">
              <w:rPr>
                <w:sz w:val="20"/>
                <w:szCs w:val="20"/>
              </w:rPr>
              <w:t>)</w:t>
            </w:r>
          </w:p>
        </w:tc>
      </w:tr>
      <w:tr w:rsidR="00357FAD" w:rsidRPr="009927E9" w14:paraId="172CBA0B" w14:textId="77777777" w:rsidTr="00451418">
        <w:trPr>
          <w:trHeight w:val="346"/>
        </w:trPr>
        <w:tc>
          <w:tcPr>
            <w:tcW w:w="2268" w:type="dxa"/>
            <w:vMerge/>
            <w:vAlign w:val="center"/>
          </w:tcPr>
          <w:p w14:paraId="28522412" w14:textId="77777777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23E9117" w14:textId="23BB304E" w:rsidR="00357FAD" w:rsidRPr="00453A46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453A46">
              <w:rPr>
                <w:sz w:val="20"/>
                <w:szCs w:val="20"/>
              </w:rPr>
              <w:t xml:space="preserve">Length of inpatient hospital </w:t>
            </w:r>
            <w:proofErr w:type="spellStart"/>
            <w:r w:rsidRPr="00453A46">
              <w:rPr>
                <w:sz w:val="20"/>
                <w:szCs w:val="20"/>
              </w:rPr>
              <w:t>stay</w:t>
            </w:r>
            <w:r w:rsidRPr="00451418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53A46">
              <w:rPr>
                <w:sz w:val="20"/>
                <w:szCs w:val="20"/>
              </w:rPr>
              <w:t xml:space="preserve"> = 11-35 days</w:t>
            </w:r>
          </w:p>
        </w:tc>
        <w:tc>
          <w:tcPr>
            <w:tcW w:w="2127" w:type="dxa"/>
            <w:vAlign w:val="center"/>
          </w:tcPr>
          <w:p w14:paraId="00FD798D" w14:textId="5EBFBB6D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</w:t>
            </w:r>
            <w:r w:rsidR="006379A8">
              <w:rPr>
                <w:sz w:val="20"/>
                <w:szCs w:val="20"/>
              </w:rPr>
              <w:t>45</w:t>
            </w:r>
            <w:r w:rsidRPr="009927E9">
              <w:rPr>
                <w:sz w:val="20"/>
                <w:szCs w:val="20"/>
              </w:rPr>
              <w:t xml:space="preserve"> (1.</w:t>
            </w:r>
            <w:r w:rsidR="006379A8">
              <w:rPr>
                <w:sz w:val="20"/>
                <w:szCs w:val="20"/>
              </w:rPr>
              <w:t>34</w:t>
            </w:r>
            <w:r w:rsidRPr="009927E9">
              <w:rPr>
                <w:sz w:val="20"/>
                <w:szCs w:val="20"/>
              </w:rPr>
              <w:t>, 1.</w:t>
            </w:r>
            <w:r w:rsidR="0088562B">
              <w:rPr>
                <w:sz w:val="20"/>
                <w:szCs w:val="20"/>
              </w:rPr>
              <w:t>57</w:t>
            </w:r>
            <w:r w:rsidRPr="009927E9">
              <w:rPr>
                <w:sz w:val="20"/>
                <w:szCs w:val="20"/>
              </w:rPr>
              <w:t>)</w:t>
            </w:r>
          </w:p>
        </w:tc>
      </w:tr>
      <w:tr w:rsidR="00357FAD" w:rsidRPr="009927E9" w14:paraId="01BCB25C" w14:textId="77777777" w:rsidTr="00451418">
        <w:trPr>
          <w:trHeight w:val="346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9E9E4BB" w14:textId="77777777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CF8A9C6" w14:textId="7C863703" w:rsidR="00357FAD" w:rsidRPr="00453A46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453A46">
              <w:rPr>
                <w:sz w:val="20"/>
                <w:szCs w:val="20"/>
              </w:rPr>
              <w:t xml:space="preserve">Length of inpatient hospital </w:t>
            </w:r>
            <w:proofErr w:type="spellStart"/>
            <w:r w:rsidRPr="00453A46">
              <w:rPr>
                <w:sz w:val="20"/>
                <w:szCs w:val="20"/>
              </w:rPr>
              <w:t>stay</w:t>
            </w:r>
            <w:r w:rsidRPr="00451418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53A46">
              <w:rPr>
                <w:sz w:val="20"/>
                <w:szCs w:val="20"/>
              </w:rPr>
              <w:t xml:space="preserve"> = 36+ day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E91FDA7" w14:textId="1CAA164C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</w:t>
            </w:r>
            <w:r w:rsidR="006379A8">
              <w:rPr>
                <w:sz w:val="20"/>
                <w:szCs w:val="20"/>
              </w:rPr>
              <w:t>55</w:t>
            </w:r>
            <w:r w:rsidRPr="009927E9">
              <w:rPr>
                <w:sz w:val="20"/>
                <w:szCs w:val="20"/>
              </w:rPr>
              <w:t xml:space="preserve"> (1.4</w:t>
            </w:r>
            <w:r w:rsidR="006379A8">
              <w:rPr>
                <w:sz w:val="20"/>
                <w:szCs w:val="20"/>
              </w:rPr>
              <w:t>4</w:t>
            </w:r>
            <w:r w:rsidRPr="009927E9">
              <w:rPr>
                <w:sz w:val="20"/>
                <w:szCs w:val="20"/>
              </w:rPr>
              <w:t>, 1.</w:t>
            </w:r>
            <w:r w:rsidR="0088562B">
              <w:rPr>
                <w:sz w:val="20"/>
                <w:szCs w:val="20"/>
              </w:rPr>
              <w:t>67</w:t>
            </w:r>
            <w:r w:rsidRPr="009927E9">
              <w:rPr>
                <w:sz w:val="20"/>
                <w:szCs w:val="20"/>
              </w:rPr>
              <w:t>)</w:t>
            </w:r>
          </w:p>
        </w:tc>
      </w:tr>
      <w:tr w:rsidR="00357FAD" w:rsidRPr="009927E9" w14:paraId="2C926030" w14:textId="77777777" w:rsidTr="00451418">
        <w:trPr>
          <w:trHeight w:val="34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1319DC" w14:textId="0E48E5BF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27E9">
              <w:rPr>
                <w:b/>
                <w:bCs/>
                <w:sz w:val="20"/>
                <w:szCs w:val="20"/>
              </w:rPr>
              <w:t>No chronic liver diseas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AD3EDBB" w14:textId="77777777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7FE9476" w14:textId="596E0CCC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Ref.</w:t>
            </w:r>
          </w:p>
        </w:tc>
      </w:tr>
      <w:tr w:rsidR="00357FAD" w:rsidRPr="009927E9" w14:paraId="3B07F343" w14:textId="77777777" w:rsidTr="00451418">
        <w:trPr>
          <w:trHeight w:val="346"/>
        </w:trPr>
        <w:tc>
          <w:tcPr>
            <w:tcW w:w="2268" w:type="dxa"/>
            <w:vMerge w:val="restart"/>
            <w:vAlign w:val="center"/>
          </w:tcPr>
          <w:p w14:paraId="0680EBCE" w14:textId="648E1099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27E9">
              <w:rPr>
                <w:b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3969" w:type="dxa"/>
            <w:vAlign w:val="center"/>
          </w:tcPr>
          <w:p w14:paraId="1AE2F390" w14:textId="2A0ABBB3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No transplant</w:t>
            </w:r>
          </w:p>
        </w:tc>
        <w:tc>
          <w:tcPr>
            <w:tcW w:w="2127" w:type="dxa"/>
            <w:vAlign w:val="center"/>
          </w:tcPr>
          <w:p w14:paraId="7B8BBE14" w14:textId="106D33D9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</w:t>
            </w:r>
            <w:r w:rsidR="006379A8">
              <w:rPr>
                <w:sz w:val="20"/>
                <w:szCs w:val="20"/>
              </w:rPr>
              <w:t>37</w:t>
            </w:r>
            <w:r w:rsidRPr="009927E9">
              <w:rPr>
                <w:sz w:val="20"/>
                <w:szCs w:val="20"/>
              </w:rPr>
              <w:t xml:space="preserve"> (1.</w:t>
            </w:r>
            <w:r w:rsidR="006379A8">
              <w:rPr>
                <w:sz w:val="20"/>
                <w:szCs w:val="20"/>
              </w:rPr>
              <w:t>32</w:t>
            </w:r>
            <w:r w:rsidRPr="009927E9">
              <w:rPr>
                <w:sz w:val="20"/>
                <w:szCs w:val="20"/>
              </w:rPr>
              <w:t>, 1.</w:t>
            </w:r>
            <w:r w:rsidR="006379A8">
              <w:rPr>
                <w:sz w:val="20"/>
                <w:szCs w:val="20"/>
              </w:rPr>
              <w:t>43</w:t>
            </w:r>
            <w:r w:rsidRPr="009927E9">
              <w:rPr>
                <w:sz w:val="20"/>
                <w:szCs w:val="20"/>
              </w:rPr>
              <w:t>)</w:t>
            </w:r>
          </w:p>
        </w:tc>
      </w:tr>
      <w:tr w:rsidR="00357FAD" w:rsidRPr="009927E9" w14:paraId="2A68F33D" w14:textId="77777777" w:rsidTr="00451418">
        <w:trPr>
          <w:trHeight w:val="346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166ABFA" w14:textId="77777777" w:rsidR="00357FAD" w:rsidRPr="009927E9" w:rsidRDefault="00357FAD" w:rsidP="00A026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AE0421B" w14:textId="391F9746" w:rsidR="00357FAD" w:rsidRPr="009927E9" w:rsidRDefault="00357FAD" w:rsidP="00A026F5">
            <w:pPr>
              <w:spacing w:after="0" w:line="240" w:lineRule="auto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Transpla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21FD631" w14:textId="4408D68D" w:rsidR="00357FAD" w:rsidRPr="009927E9" w:rsidRDefault="00357FAD" w:rsidP="00A026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27E9">
              <w:rPr>
                <w:sz w:val="20"/>
                <w:szCs w:val="20"/>
              </w:rPr>
              <w:t>1.7</w:t>
            </w:r>
            <w:r w:rsidR="006379A8">
              <w:rPr>
                <w:sz w:val="20"/>
                <w:szCs w:val="20"/>
              </w:rPr>
              <w:t>1</w:t>
            </w:r>
            <w:r w:rsidRPr="009927E9">
              <w:rPr>
                <w:sz w:val="20"/>
                <w:szCs w:val="20"/>
              </w:rPr>
              <w:t xml:space="preserve"> (1.50, 1.</w:t>
            </w:r>
            <w:r w:rsidR="006379A8">
              <w:rPr>
                <w:sz w:val="20"/>
                <w:szCs w:val="20"/>
              </w:rPr>
              <w:t>94</w:t>
            </w:r>
            <w:r w:rsidRPr="009927E9">
              <w:rPr>
                <w:sz w:val="20"/>
                <w:szCs w:val="20"/>
              </w:rPr>
              <w:t>)</w:t>
            </w:r>
          </w:p>
        </w:tc>
      </w:tr>
    </w:tbl>
    <w:p w14:paraId="054492AC" w14:textId="758AC515" w:rsidR="00351C72" w:rsidRPr="009927E9" w:rsidRDefault="00293384" w:rsidP="00A026F5">
      <w:pPr>
        <w:spacing w:line="240" w:lineRule="auto"/>
        <w:rPr>
          <w:sz w:val="20"/>
          <w:szCs w:val="20"/>
        </w:rPr>
      </w:pPr>
      <w:r w:rsidRPr="009927E9">
        <w:rPr>
          <w:sz w:val="20"/>
          <w:szCs w:val="20"/>
        </w:rPr>
        <w:t xml:space="preserve"> </w:t>
      </w:r>
      <w:proofErr w:type="gramStart"/>
      <w:r w:rsidR="00093477" w:rsidRPr="009927E9">
        <w:rPr>
          <w:sz w:val="24"/>
          <w:szCs w:val="24"/>
          <w:vertAlign w:val="superscript"/>
        </w:rPr>
        <w:t>a</w:t>
      </w:r>
      <w:proofErr w:type="gramEnd"/>
      <w:r w:rsidR="00093477" w:rsidRPr="009927E9">
        <w:rPr>
          <w:sz w:val="24"/>
          <w:szCs w:val="24"/>
          <w:vertAlign w:val="superscript"/>
        </w:rPr>
        <w:t xml:space="preserve"> </w:t>
      </w:r>
      <w:r w:rsidR="009F4138" w:rsidRPr="009927E9">
        <w:rPr>
          <w:sz w:val="20"/>
          <w:szCs w:val="20"/>
        </w:rPr>
        <w:t>Admissions</w:t>
      </w:r>
      <w:r w:rsidR="00D64BE7" w:rsidRPr="009927E9">
        <w:rPr>
          <w:sz w:val="20"/>
          <w:szCs w:val="20"/>
        </w:rPr>
        <w:t xml:space="preserve"> with a diagnosis of chronic liver disease </w:t>
      </w:r>
    </w:p>
    <w:p w14:paraId="67B7BA21" w14:textId="77777777" w:rsidR="00351C72" w:rsidRPr="009927E9" w:rsidRDefault="00351C72">
      <w:pPr>
        <w:spacing w:after="0" w:line="240" w:lineRule="auto"/>
        <w:rPr>
          <w:sz w:val="20"/>
          <w:szCs w:val="20"/>
        </w:rPr>
      </w:pPr>
      <w:r w:rsidRPr="009927E9">
        <w:rPr>
          <w:sz w:val="20"/>
          <w:szCs w:val="20"/>
        </w:rPr>
        <w:br w:type="page"/>
      </w:r>
    </w:p>
    <w:p w14:paraId="02078520" w14:textId="1D4EF04C" w:rsidR="00293384" w:rsidRPr="009927E9" w:rsidRDefault="00351C72" w:rsidP="00A026F5">
      <w:pPr>
        <w:spacing w:line="240" w:lineRule="auto"/>
        <w:rPr>
          <w:sz w:val="20"/>
          <w:szCs w:val="20"/>
          <w:lang w:val="en-US"/>
        </w:rPr>
      </w:pPr>
      <w:r w:rsidRPr="009927E9">
        <w:rPr>
          <w:b/>
          <w:bCs/>
          <w:sz w:val="20"/>
          <w:szCs w:val="20"/>
        </w:rPr>
        <w:lastRenderedPageBreak/>
        <w:t>Figure</w:t>
      </w:r>
      <w:r w:rsidR="00F722D5">
        <w:rPr>
          <w:b/>
          <w:bCs/>
          <w:sz w:val="20"/>
          <w:szCs w:val="20"/>
        </w:rPr>
        <w:t xml:space="preserve"> S</w:t>
      </w:r>
      <w:r w:rsidRPr="009927E9">
        <w:rPr>
          <w:b/>
          <w:bCs/>
          <w:sz w:val="20"/>
          <w:szCs w:val="20"/>
        </w:rPr>
        <w:t xml:space="preserve">1. </w:t>
      </w:r>
      <w:r w:rsidRPr="009927E9">
        <w:rPr>
          <w:sz w:val="20"/>
          <w:szCs w:val="20"/>
        </w:rPr>
        <w:t>Flowchart Illustrating the Formation of the Study Cohorts</w:t>
      </w:r>
    </w:p>
    <w:p w14:paraId="6CDEE9DA" w14:textId="57972D5D" w:rsidR="00C86EAD" w:rsidRPr="009927E9" w:rsidRDefault="00C86EAD" w:rsidP="00C86EAD">
      <w:r w:rsidRPr="009927E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370E2" wp14:editId="266BB4E4">
                <wp:simplePos x="0" y="0"/>
                <wp:positionH relativeFrom="column">
                  <wp:posOffset>2455333</wp:posOffset>
                </wp:positionH>
                <wp:positionV relativeFrom="paragraph">
                  <wp:posOffset>1651212</wp:posOffset>
                </wp:positionV>
                <wp:extent cx="3804920" cy="2243666"/>
                <wp:effectExtent l="0" t="0" r="17780" b="17145"/>
                <wp:wrapNone/>
                <wp:docPr id="3663365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4920" cy="224366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94A882" w14:textId="77777777" w:rsidR="00C86EAD" w:rsidRDefault="00C86EAD" w:rsidP="00C86EAD">
                            <w:r>
                              <w:t>2.360 records excluded due to duplication in NPD ID</w:t>
                            </w:r>
                          </w:p>
                          <w:p w14:paraId="6A114815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t xml:space="preserve">995 excluded due to missing on EYFSP </w:t>
                            </w: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tandardised total point scor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in academic </w:t>
                            </w:r>
                            <w:r>
                              <w:t xml:space="preserve">years 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2007/08-2010/11</w:t>
                            </w:r>
                          </w:p>
                          <w:p w14:paraId="34074B0F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92 missing data in PSE 07/11</w:t>
                            </w:r>
                          </w:p>
                          <w:p w14:paraId="16D75AD7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88 missing data in PSE 07/11</w:t>
                            </w:r>
                          </w:p>
                          <w:p w14:paraId="5EC49C28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99 missing data in PSRN 07/11</w:t>
                            </w:r>
                          </w:p>
                          <w:p w14:paraId="327C6BF1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t xml:space="preserve">3545 excluded due to missing on EYFSP </w:t>
                            </w: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tandardised total point scor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in academic </w:t>
                            </w:r>
                            <w:r>
                              <w:t xml:space="preserve">years 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20</w:t>
                            </w:r>
                            <w:r>
                              <w:rPr>
                                <w:color w:val="000000" w:themeColor="text1"/>
                              </w:rPr>
                              <w:t>12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/</w:t>
                            </w:r>
                            <w:r>
                              <w:rPr>
                                <w:color w:val="000000" w:themeColor="text1"/>
                              </w:rPr>
                              <w:t>13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-201</w:t>
                            </w:r>
                            <w:r>
                              <w:rPr>
                                <w:color w:val="000000" w:themeColor="text1"/>
                              </w:rPr>
                              <w:t>6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/1</w:t>
                            </w:r>
                            <w:r>
                              <w:rPr>
                                <w:color w:val="000000" w:themeColor="text1"/>
                              </w:rPr>
                              <w:t>7</w:t>
                            </w:r>
                          </w:p>
                          <w:p w14:paraId="6A45C3A8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116FEC56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DCA4CBA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24EE38DD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62084016" w14:textId="77777777" w:rsidR="00C86EAD" w:rsidRDefault="00C86EAD" w:rsidP="00C86EA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18F88F8" w14:textId="77777777" w:rsidR="00C86EAD" w:rsidRDefault="00C86EAD" w:rsidP="00C86EAD"/>
                          <w:p w14:paraId="2A869166" w14:textId="77777777" w:rsidR="00C86EAD" w:rsidRDefault="00C86EAD" w:rsidP="00C86EA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370E2" id="Rectangle 1" o:spid="_x0000_s1026" style="position:absolute;margin-left:193.35pt;margin-top:130pt;width:299.6pt;height:17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" fillcolor="white [3201]" strokecolor="black [3213]" strokeweight="1pt">
                <v:textbox>
                  <w:txbxContent>
                    <w:p w14:paraId="2894A882" w14:textId="77777777" w:rsidR="00C86EAD" w:rsidRDefault="00C86EAD" w:rsidP="00C86EAD">
                      <w:r>
                        <w:t>2.360 records excluded due to duplication in NPD ID</w:t>
                      </w:r>
                    </w:p>
                    <w:p w14:paraId="6A114815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  <w:r>
                        <w:t xml:space="preserve">995 excluded due to missing on EYFSP </w:t>
                      </w:r>
                      <w:r>
                        <w:rPr>
                          <w:color w:val="000000" w:themeColor="text1"/>
                        </w:rPr>
                        <w:t>s</w:t>
                      </w:r>
                      <w:r w:rsidRPr="772AF2EB">
                        <w:rPr>
                          <w:color w:val="000000" w:themeColor="text1"/>
                        </w:rPr>
                        <w:t>tandardised total point score</w:t>
                      </w:r>
                      <w:r>
                        <w:rPr>
                          <w:color w:val="000000" w:themeColor="text1"/>
                        </w:rPr>
                        <w:t xml:space="preserve"> in academic </w:t>
                      </w:r>
                      <w:r>
                        <w:t xml:space="preserve">years </w:t>
                      </w:r>
                      <w:r w:rsidRPr="772AF2EB">
                        <w:rPr>
                          <w:color w:val="000000" w:themeColor="text1"/>
                        </w:rPr>
                        <w:t>2007/08-2010/11</w:t>
                      </w:r>
                    </w:p>
                    <w:p w14:paraId="34074B0F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92 missing data in PSE 07/11</w:t>
                      </w:r>
                    </w:p>
                    <w:p w14:paraId="16D75AD7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88 missing data in PSE 07/11</w:t>
                      </w:r>
                    </w:p>
                    <w:p w14:paraId="5EC49C28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99 missing data in PSRN 07/11</w:t>
                      </w:r>
                    </w:p>
                    <w:p w14:paraId="327C6BF1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  <w:r>
                        <w:t xml:space="preserve">3545 excluded due to missing on EYFSP </w:t>
                      </w:r>
                      <w:r>
                        <w:rPr>
                          <w:color w:val="000000" w:themeColor="text1"/>
                        </w:rPr>
                        <w:t>s</w:t>
                      </w:r>
                      <w:r w:rsidRPr="772AF2EB">
                        <w:rPr>
                          <w:color w:val="000000" w:themeColor="text1"/>
                        </w:rPr>
                        <w:t>tandardised total point score</w:t>
                      </w:r>
                      <w:r>
                        <w:rPr>
                          <w:color w:val="000000" w:themeColor="text1"/>
                        </w:rPr>
                        <w:t xml:space="preserve"> in academic </w:t>
                      </w:r>
                      <w:r>
                        <w:t xml:space="preserve">years </w:t>
                      </w:r>
                      <w:r w:rsidRPr="772AF2EB">
                        <w:rPr>
                          <w:color w:val="000000" w:themeColor="text1"/>
                        </w:rPr>
                        <w:t>20</w:t>
                      </w:r>
                      <w:r>
                        <w:rPr>
                          <w:color w:val="000000" w:themeColor="text1"/>
                        </w:rPr>
                        <w:t>12</w:t>
                      </w:r>
                      <w:r w:rsidRPr="772AF2EB">
                        <w:rPr>
                          <w:color w:val="000000" w:themeColor="text1"/>
                        </w:rPr>
                        <w:t>/</w:t>
                      </w:r>
                      <w:r>
                        <w:rPr>
                          <w:color w:val="000000" w:themeColor="text1"/>
                        </w:rPr>
                        <w:t>13</w:t>
                      </w:r>
                      <w:r w:rsidRPr="772AF2EB">
                        <w:rPr>
                          <w:color w:val="000000" w:themeColor="text1"/>
                        </w:rPr>
                        <w:t>-201</w:t>
                      </w:r>
                      <w:r>
                        <w:rPr>
                          <w:color w:val="000000" w:themeColor="text1"/>
                        </w:rPr>
                        <w:t>6</w:t>
                      </w:r>
                      <w:r w:rsidRPr="772AF2EB">
                        <w:rPr>
                          <w:color w:val="000000" w:themeColor="text1"/>
                        </w:rPr>
                        <w:t>/1</w:t>
                      </w:r>
                      <w:r>
                        <w:rPr>
                          <w:color w:val="000000" w:themeColor="text1"/>
                        </w:rPr>
                        <w:t>7</w:t>
                      </w:r>
                    </w:p>
                    <w:p w14:paraId="6A45C3A8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</w:p>
                    <w:p w14:paraId="116FEC56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</w:p>
                    <w:p w14:paraId="0DCA4CBA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</w:p>
                    <w:p w14:paraId="24EE38DD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</w:p>
                    <w:p w14:paraId="62084016" w14:textId="77777777" w:rsidR="00C86EAD" w:rsidRDefault="00C86EAD" w:rsidP="00C86EAD">
                      <w:pPr>
                        <w:rPr>
                          <w:color w:val="000000" w:themeColor="text1"/>
                        </w:rPr>
                      </w:pPr>
                    </w:p>
                    <w:p w14:paraId="718F88F8" w14:textId="77777777" w:rsidR="00C86EAD" w:rsidRDefault="00C86EAD" w:rsidP="00C86EAD"/>
                    <w:p w14:paraId="2A869166" w14:textId="77777777" w:rsidR="00C86EAD" w:rsidRDefault="00C86EAD" w:rsidP="00C86EAD"/>
                  </w:txbxContent>
                </v:textbox>
              </v:rect>
            </w:pict>
          </mc:Fallback>
        </mc:AlternateContent>
      </w:r>
      <w:r w:rsidRPr="009927E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DF9E05" wp14:editId="327E6B1C">
                <wp:simplePos x="0" y="0"/>
                <wp:positionH relativeFrom="column">
                  <wp:posOffset>188258</wp:posOffset>
                </wp:positionH>
                <wp:positionV relativeFrom="paragraph">
                  <wp:posOffset>336176</wp:posOffset>
                </wp:positionV>
                <wp:extent cx="3805517" cy="1035424"/>
                <wp:effectExtent l="0" t="0" r="17780" b="19050"/>
                <wp:wrapNone/>
                <wp:docPr id="1552948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5517" cy="103542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E96FBB" w14:textId="77777777" w:rsidR="00C86EAD" w:rsidRDefault="00C86EAD" w:rsidP="00C86EAD">
                            <w:pPr>
                              <w:jc w:val="center"/>
                            </w:pPr>
                            <w:r>
                              <w:t xml:space="preserve">Pupils with </w:t>
                            </w:r>
                            <w:r w:rsidRPr="006400A4">
                              <w:t>Early Years Foundation Stage</w:t>
                            </w:r>
                            <w:r>
                              <w:t xml:space="preserve"> (EYFS) Profile in academic years 2007/08 to 2016/17 (with a record in HES) born (in England) between 1 September 2000 and 31 August 2012. </w:t>
                            </w:r>
                          </w:p>
                          <w:p w14:paraId="38701E8B" w14:textId="77777777" w:rsidR="00C86EAD" w:rsidRDefault="00C86EAD" w:rsidP="00C86EAD">
                            <w:pPr>
                              <w:jc w:val="center"/>
                            </w:pPr>
                            <w:r>
                              <w:t>N=5,092,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DF9E05" id="_x0000_s1027" style="position:absolute;margin-left:14.8pt;margin-top:26.45pt;width:299.65pt;height:8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" fillcolor="white [3201]" strokecolor="black [3213]" strokeweight="1pt">
                <v:textbox>
                  <w:txbxContent>
                    <w:p w14:paraId="0AE96FBB" w14:textId="77777777" w:rsidR="00C86EAD" w:rsidRDefault="00C86EAD" w:rsidP="00C86EAD">
                      <w:pPr>
                        <w:jc w:val="center"/>
                      </w:pPr>
                      <w:r>
                        <w:t xml:space="preserve">Pupils with </w:t>
                      </w:r>
                      <w:r w:rsidRPr="006400A4">
                        <w:t>Early Years Foundation Stage</w:t>
                      </w:r>
                      <w:r>
                        <w:t xml:space="preserve"> (EYFS) Profile in academic years 2007/08 to 2016/17 (with a record in HES) born (in England) between 1 September 2000 and 31 August 2012. </w:t>
                      </w:r>
                    </w:p>
                    <w:p w14:paraId="38701E8B" w14:textId="77777777" w:rsidR="00C86EAD" w:rsidRDefault="00C86EAD" w:rsidP="00C86EAD">
                      <w:pPr>
                        <w:jc w:val="center"/>
                      </w:pPr>
                      <w:r>
                        <w:t>N=5,092,150</w:t>
                      </w:r>
                    </w:p>
                  </w:txbxContent>
                </v:textbox>
              </v:rect>
            </w:pict>
          </mc:Fallback>
        </mc:AlternateContent>
      </w:r>
    </w:p>
    <w:p w14:paraId="3950D21D" w14:textId="786562A8" w:rsidR="00C86EAD" w:rsidRPr="009927E9" w:rsidRDefault="00F722D5" w:rsidP="00AC06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75546FC" w14:textId="382E5112" w:rsidR="009B0EE0" w:rsidRPr="009927E9" w:rsidRDefault="009B0EE0" w:rsidP="00AC0606">
      <w:pPr>
        <w:spacing w:line="480" w:lineRule="auto"/>
        <w:rPr>
          <w:sz w:val="24"/>
          <w:szCs w:val="24"/>
        </w:rPr>
      </w:pPr>
    </w:p>
    <w:p w14:paraId="43687B5E" w14:textId="2BB77683" w:rsidR="009B0EE0" w:rsidRPr="009927E9" w:rsidRDefault="00C86EAD" w:rsidP="00AC0606">
      <w:pPr>
        <w:spacing w:line="480" w:lineRule="auto"/>
        <w:rPr>
          <w:sz w:val="24"/>
          <w:szCs w:val="24"/>
        </w:rPr>
      </w:pPr>
      <w:r w:rsidRPr="009927E9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AF093A" wp14:editId="13E04A78">
                <wp:simplePos x="0" y="0"/>
                <wp:positionH relativeFrom="column">
                  <wp:posOffset>1205948</wp:posOffset>
                </wp:positionH>
                <wp:positionV relativeFrom="paragraph">
                  <wp:posOffset>131804</wp:posOffset>
                </wp:positionV>
                <wp:extent cx="0" cy="2622550"/>
                <wp:effectExtent l="63500" t="0" r="38100" b="31750"/>
                <wp:wrapNone/>
                <wp:docPr id="186777733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2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7C8B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94.95pt;margin-top:10.4pt;width:0;height:20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</w:p>
    <w:p w14:paraId="09D26439" w14:textId="289EB9A4" w:rsidR="00514C35" w:rsidRPr="009927E9" w:rsidRDefault="00514C35" w:rsidP="00AC0606">
      <w:pPr>
        <w:spacing w:line="480" w:lineRule="auto"/>
        <w:rPr>
          <w:sz w:val="24"/>
          <w:szCs w:val="24"/>
        </w:rPr>
      </w:pPr>
    </w:p>
    <w:p w14:paraId="4170CAD0" w14:textId="2F37E1DA" w:rsidR="00514C35" w:rsidRPr="009927E9" w:rsidRDefault="00514C35" w:rsidP="00AC0606">
      <w:pPr>
        <w:spacing w:line="480" w:lineRule="auto"/>
        <w:rPr>
          <w:sz w:val="24"/>
          <w:szCs w:val="24"/>
        </w:rPr>
      </w:pPr>
    </w:p>
    <w:p w14:paraId="715A5FEB" w14:textId="5DB41CDA" w:rsidR="00514C35" w:rsidRPr="00CB244B" w:rsidRDefault="00C86EAD" w:rsidP="00AC0606">
      <w:pPr>
        <w:spacing w:line="480" w:lineRule="auto"/>
        <w:rPr>
          <w:sz w:val="24"/>
          <w:szCs w:val="24"/>
        </w:rPr>
      </w:pPr>
      <w:r w:rsidRPr="009927E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BE52B9" wp14:editId="1D3DCC65">
                <wp:simplePos x="0" y="0"/>
                <wp:positionH relativeFrom="column">
                  <wp:posOffset>-265043</wp:posOffset>
                </wp:positionH>
                <wp:positionV relativeFrom="paragraph">
                  <wp:posOffset>1333223</wp:posOffset>
                </wp:positionV>
                <wp:extent cx="3804920" cy="1417983"/>
                <wp:effectExtent l="0" t="0" r="17780" b="17145"/>
                <wp:wrapNone/>
                <wp:docPr id="4671861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4920" cy="141798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0AB39" w14:textId="77777777" w:rsidR="00C86EAD" w:rsidRDefault="00C86EAD" w:rsidP="00C86EAD">
                            <w:pPr>
                              <w:jc w:val="center"/>
                            </w:pPr>
                            <w:r>
                              <w:t xml:space="preserve">Pupils included in the Analysis before exclusions for missing data in Covariates. </w:t>
                            </w:r>
                          </w:p>
                          <w:p w14:paraId="70059454" w14:textId="77777777" w:rsidR="00C86EAD" w:rsidRDefault="00C86EAD" w:rsidP="00C86EAD">
                            <w:pPr>
                              <w:jc w:val="center"/>
                            </w:pPr>
                            <w:r>
                              <w:t>N=5,084,671</w:t>
                            </w:r>
                          </w:p>
                          <w:p w14:paraId="21184690" w14:textId="77777777" w:rsidR="00C86EAD" w:rsidRDefault="00C86EAD" w:rsidP="00C86EA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= 2,330,272 (academic </w:t>
                            </w:r>
                            <w:r>
                              <w:t xml:space="preserve">years 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2007/08-2010/11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3B57D94E" w14:textId="77777777" w:rsidR="00C86EAD" w:rsidRDefault="00C86EAD" w:rsidP="00C86EAD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= 2,754,399 (academic </w:t>
                            </w:r>
                            <w:r>
                              <w:t xml:space="preserve">years 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20</w:t>
                            </w:r>
                            <w:r>
                              <w:rPr>
                                <w:color w:val="000000" w:themeColor="text1"/>
                              </w:rPr>
                              <w:t>11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/</w:t>
                            </w:r>
                            <w:r>
                              <w:rPr>
                                <w:color w:val="000000" w:themeColor="text1"/>
                              </w:rPr>
                              <w:t>12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-20</w:t>
                            </w:r>
                            <w:r>
                              <w:rPr>
                                <w:color w:val="000000" w:themeColor="text1"/>
                              </w:rPr>
                              <w:t>16</w:t>
                            </w:r>
                            <w:r w:rsidRPr="772AF2EB">
                              <w:rPr>
                                <w:color w:val="000000" w:themeColor="text1"/>
                              </w:rPr>
                              <w:t>/1</w:t>
                            </w:r>
                            <w:r>
                              <w:rPr>
                                <w:color w:val="000000" w:themeColor="text1"/>
                              </w:rPr>
                              <w:t>7)</w:t>
                            </w:r>
                          </w:p>
                          <w:p w14:paraId="34385AC1" w14:textId="77777777" w:rsidR="00C86EAD" w:rsidRDefault="00C86EAD" w:rsidP="00C86EA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BE52B9" id="_x0000_s1028" style="position:absolute;margin-left:-20.85pt;margin-top:105pt;width:299.6pt;height:11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" fillcolor="white [3201]" strokecolor="black [3213]" strokeweight="1pt">
                <v:textbox>
                  <w:txbxContent>
                    <w:p w14:paraId="5390AB39" w14:textId="77777777" w:rsidR="00C86EAD" w:rsidRDefault="00C86EAD" w:rsidP="00C86EAD">
                      <w:pPr>
                        <w:jc w:val="center"/>
                      </w:pPr>
                      <w:r>
                        <w:t xml:space="preserve">Pupils included in the Analysis before exclusions for missing data in Covariates. </w:t>
                      </w:r>
                    </w:p>
                    <w:p w14:paraId="70059454" w14:textId="77777777" w:rsidR="00C86EAD" w:rsidRDefault="00C86EAD" w:rsidP="00C86EAD">
                      <w:pPr>
                        <w:jc w:val="center"/>
                      </w:pPr>
                      <w:r>
                        <w:t>N=5,084,671</w:t>
                      </w:r>
                    </w:p>
                    <w:p w14:paraId="21184690" w14:textId="77777777" w:rsidR="00C86EAD" w:rsidRDefault="00C86EAD" w:rsidP="00C86EAD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= 2,330,272 (academic </w:t>
                      </w:r>
                      <w:r>
                        <w:t xml:space="preserve">years </w:t>
                      </w:r>
                      <w:r w:rsidRPr="772AF2EB">
                        <w:rPr>
                          <w:color w:val="000000" w:themeColor="text1"/>
                        </w:rPr>
                        <w:t>2007/08-2010/11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3B57D94E" w14:textId="77777777" w:rsidR="00C86EAD" w:rsidRDefault="00C86EAD" w:rsidP="00C86EAD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N= 2,754,399 (academic </w:t>
                      </w:r>
                      <w:r>
                        <w:t xml:space="preserve">years </w:t>
                      </w:r>
                      <w:r w:rsidRPr="772AF2EB">
                        <w:rPr>
                          <w:color w:val="000000" w:themeColor="text1"/>
                        </w:rPr>
                        <w:t>20</w:t>
                      </w:r>
                      <w:r>
                        <w:rPr>
                          <w:color w:val="000000" w:themeColor="text1"/>
                        </w:rPr>
                        <w:t>11</w:t>
                      </w:r>
                      <w:r w:rsidRPr="772AF2EB">
                        <w:rPr>
                          <w:color w:val="000000" w:themeColor="text1"/>
                        </w:rPr>
                        <w:t>/</w:t>
                      </w:r>
                      <w:r>
                        <w:rPr>
                          <w:color w:val="000000" w:themeColor="text1"/>
                        </w:rPr>
                        <w:t>12</w:t>
                      </w:r>
                      <w:r w:rsidRPr="772AF2EB">
                        <w:rPr>
                          <w:color w:val="000000" w:themeColor="text1"/>
                        </w:rPr>
                        <w:t>-20</w:t>
                      </w:r>
                      <w:r>
                        <w:rPr>
                          <w:color w:val="000000" w:themeColor="text1"/>
                        </w:rPr>
                        <w:t>16</w:t>
                      </w:r>
                      <w:r w:rsidRPr="772AF2EB">
                        <w:rPr>
                          <w:color w:val="000000" w:themeColor="text1"/>
                        </w:rPr>
                        <w:t>/1</w:t>
                      </w:r>
                      <w:r>
                        <w:rPr>
                          <w:color w:val="000000" w:themeColor="text1"/>
                        </w:rPr>
                        <w:t>7)</w:t>
                      </w:r>
                    </w:p>
                    <w:p w14:paraId="34385AC1" w14:textId="77777777" w:rsidR="00C86EAD" w:rsidRDefault="00C86EAD" w:rsidP="00C86EA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927E9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E881B6" wp14:editId="70EDB347">
                <wp:simplePos x="0" y="0"/>
                <wp:positionH relativeFrom="column">
                  <wp:posOffset>1203186</wp:posOffset>
                </wp:positionH>
                <wp:positionV relativeFrom="paragraph">
                  <wp:posOffset>114024</wp:posOffset>
                </wp:positionV>
                <wp:extent cx="1248465" cy="0"/>
                <wp:effectExtent l="0" t="50800" r="0" b="76200"/>
                <wp:wrapNone/>
                <wp:docPr id="2001498068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46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C3A239" id="Conector recto de flecha 2" o:spid="_x0000_s1026" type="#_x0000_t32" style="position:absolute;margin-left:94.75pt;margin-top:9pt;width:98.3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</w:p>
    <w:sectPr w:rsidR="00514C35" w:rsidRPr="00CB244B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C6637" w14:textId="77777777" w:rsidR="00BF0663" w:rsidRDefault="00BF0663" w:rsidP="001C225D">
      <w:pPr>
        <w:spacing w:after="0" w:line="240" w:lineRule="auto"/>
      </w:pPr>
      <w:r>
        <w:separator/>
      </w:r>
    </w:p>
  </w:endnote>
  <w:endnote w:type="continuationSeparator" w:id="0">
    <w:p w14:paraId="140694A0" w14:textId="77777777" w:rsidR="00BF0663" w:rsidRDefault="00BF0663" w:rsidP="001C2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2129046641"/>
      <w:docPartObj>
        <w:docPartGallery w:val="Page Numbers (Bottom of Page)"/>
        <w:docPartUnique/>
      </w:docPartObj>
    </w:sdtPr>
    <w:sdtContent>
      <w:p w14:paraId="7D401029" w14:textId="1E2822B0" w:rsidR="00FC422C" w:rsidRDefault="00FC422C" w:rsidP="009131C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115D2AD" w14:textId="77777777" w:rsidR="00FC422C" w:rsidRDefault="00FC422C" w:rsidP="001C225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694144135"/>
      <w:docPartObj>
        <w:docPartGallery w:val="Page Numbers (Bottom of Page)"/>
        <w:docPartUnique/>
      </w:docPartObj>
    </w:sdtPr>
    <w:sdtContent>
      <w:p w14:paraId="2850645D" w14:textId="31711B59" w:rsidR="00FC422C" w:rsidRDefault="00FC422C" w:rsidP="009131C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5C22A4">
          <w:rPr>
            <w:rStyle w:val="Nmerodepgina"/>
            <w:noProof/>
          </w:rPr>
          <w:t>20</w:t>
        </w:r>
        <w:r>
          <w:rPr>
            <w:rStyle w:val="Nmerodepgina"/>
          </w:rPr>
          <w:fldChar w:fldCharType="end"/>
        </w:r>
      </w:p>
    </w:sdtContent>
  </w:sdt>
  <w:p w14:paraId="09233FB9" w14:textId="77777777" w:rsidR="00FC422C" w:rsidRDefault="00FC422C" w:rsidP="001C225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7A58C" w14:textId="77777777" w:rsidR="00BF0663" w:rsidRDefault="00BF0663" w:rsidP="001C225D">
      <w:pPr>
        <w:spacing w:after="0" w:line="240" w:lineRule="auto"/>
      </w:pPr>
      <w:r>
        <w:separator/>
      </w:r>
    </w:p>
  </w:footnote>
  <w:footnote w:type="continuationSeparator" w:id="0">
    <w:p w14:paraId="721CA856" w14:textId="77777777" w:rsidR="00BF0663" w:rsidRDefault="00BF0663" w:rsidP="001C2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A3B6A"/>
    <w:multiLevelType w:val="multilevel"/>
    <w:tmpl w:val="0706F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AC2442"/>
    <w:multiLevelType w:val="hybridMultilevel"/>
    <w:tmpl w:val="497800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32323"/>
    <w:multiLevelType w:val="hybridMultilevel"/>
    <w:tmpl w:val="51E2AF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CB4C6A"/>
    <w:multiLevelType w:val="hybridMultilevel"/>
    <w:tmpl w:val="99AE4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8B42FC"/>
    <w:multiLevelType w:val="hybridMultilevel"/>
    <w:tmpl w:val="540002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E69D5"/>
    <w:multiLevelType w:val="multilevel"/>
    <w:tmpl w:val="AF943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A34F26"/>
    <w:multiLevelType w:val="hybridMultilevel"/>
    <w:tmpl w:val="598CC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143520">
    <w:abstractNumId w:val="0"/>
  </w:num>
  <w:num w:numId="2" w16cid:durableId="670449145">
    <w:abstractNumId w:val="5"/>
  </w:num>
  <w:num w:numId="3" w16cid:durableId="1225406754">
    <w:abstractNumId w:val="6"/>
  </w:num>
  <w:num w:numId="4" w16cid:durableId="1783188166">
    <w:abstractNumId w:val="1"/>
  </w:num>
  <w:num w:numId="5" w16cid:durableId="1078862582">
    <w:abstractNumId w:val="2"/>
  </w:num>
  <w:num w:numId="6" w16cid:durableId="963074604">
    <w:abstractNumId w:val="4"/>
  </w:num>
  <w:num w:numId="7" w16cid:durableId="963080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rf52t6rxf2hesrauvrt9hav9tx2vt2w9z&quot;&gt;1_Paper_JamaPaediatric&lt;record-ids&gt;&lt;item&gt;1&lt;/item&gt;&lt;item&gt;5&lt;/item&gt;&lt;item&gt;8&lt;/item&gt;&lt;item&gt;9&lt;/item&gt;&lt;item&gt;10&lt;/item&gt;&lt;item&gt;13&lt;/item&gt;&lt;item&gt;22&lt;/item&gt;&lt;item&gt;23&lt;/item&gt;&lt;item&gt;24&lt;/item&gt;&lt;item&gt;25&lt;/item&gt;&lt;item&gt;26&lt;/item&gt;&lt;item&gt;27&lt;/item&gt;&lt;item&gt;28&lt;/item&gt;&lt;item&gt;31&lt;/item&gt;&lt;item&gt;35&lt;/item&gt;&lt;item&gt;38&lt;/item&gt;&lt;item&gt;41&lt;/item&gt;&lt;item&gt;42&lt;/item&gt;&lt;item&gt;43&lt;/item&gt;&lt;item&gt;44&lt;/item&gt;&lt;/record-ids&gt;&lt;/item&gt;&lt;/Libraries&gt;"/>
  </w:docVars>
  <w:rsids>
    <w:rsidRoot w:val="00074656"/>
    <w:rsid w:val="00005904"/>
    <w:rsid w:val="0001052A"/>
    <w:rsid w:val="000108A9"/>
    <w:rsid w:val="00014E7F"/>
    <w:rsid w:val="00025DB9"/>
    <w:rsid w:val="0002712D"/>
    <w:rsid w:val="00027284"/>
    <w:rsid w:val="00027A5D"/>
    <w:rsid w:val="0003605E"/>
    <w:rsid w:val="000458AF"/>
    <w:rsid w:val="000532BD"/>
    <w:rsid w:val="000571D4"/>
    <w:rsid w:val="00057214"/>
    <w:rsid w:val="00066066"/>
    <w:rsid w:val="00074656"/>
    <w:rsid w:val="00077644"/>
    <w:rsid w:val="00080ED1"/>
    <w:rsid w:val="00087A15"/>
    <w:rsid w:val="00093477"/>
    <w:rsid w:val="00096F03"/>
    <w:rsid w:val="000A100A"/>
    <w:rsid w:val="000A77D7"/>
    <w:rsid w:val="000B2A51"/>
    <w:rsid w:val="000C5920"/>
    <w:rsid w:val="000D1809"/>
    <w:rsid w:val="000D1CE7"/>
    <w:rsid w:val="000D29D5"/>
    <w:rsid w:val="000D7239"/>
    <w:rsid w:val="000E19E9"/>
    <w:rsid w:val="000F03DA"/>
    <w:rsid w:val="000F2684"/>
    <w:rsid w:val="000F6F64"/>
    <w:rsid w:val="000F7807"/>
    <w:rsid w:val="00110BB3"/>
    <w:rsid w:val="001121F3"/>
    <w:rsid w:val="0011260F"/>
    <w:rsid w:val="00113D37"/>
    <w:rsid w:val="001173E5"/>
    <w:rsid w:val="0012089E"/>
    <w:rsid w:val="001333FD"/>
    <w:rsid w:val="0013404A"/>
    <w:rsid w:val="001402EE"/>
    <w:rsid w:val="00140969"/>
    <w:rsid w:val="00141320"/>
    <w:rsid w:val="00144767"/>
    <w:rsid w:val="0014590F"/>
    <w:rsid w:val="00156CFB"/>
    <w:rsid w:val="001572A5"/>
    <w:rsid w:val="00160FF0"/>
    <w:rsid w:val="001616ED"/>
    <w:rsid w:val="001663F0"/>
    <w:rsid w:val="00174D1D"/>
    <w:rsid w:val="00185045"/>
    <w:rsid w:val="00187026"/>
    <w:rsid w:val="00192925"/>
    <w:rsid w:val="00194FF7"/>
    <w:rsid w:val="001B13F8"/>
    <w:rsid w:val="001B1787"/>
    <w:rsid w:val="001B2016"/>
    <w:rsid w:val="001B51CA"/>
    <w:rsid w:val="001B7999"/>
    <w:rsid w:val="001C225D"/>
    <w:rsid w:val="001C7692"/>
    <w:rsid w:val="001D0F48"/>
    <w:rsid w:val="001D12C0"/>
    <w:rsid w:val="001D6B1A"/>
    <w:rsid w:val="001E6F6A"/>
    <w:rsid w:val="001F3B8F"/>
    <w:rsid w:val="001F4AD8"/>
    <w:rsid w:val="00210262"/>
    <w:rsid w:val="00210A27"/>
    <w:rsid w:val="00232705"/>
    <w:rsid w:val="00232E9B"/>
    <w:rsid w:val="002352B6"/>
    <w:rsid w:val="00236463"/>
    <w:rsid w:val="00240C84"/>
    <w:rsid w:val="00247AD6"/>
    <w:rsid w:val="00254D5B"/>
    <w:rsid w:val="00255715"/>
    <w:rsid w:val="00257132"/>
    <w:rsid w:val="00263F8B"/>
    <w:rsid w:val="002672F2"/>
    <w:rsid w:val="00272C43"/>
    <w:rsid w:val="00273999"/>
    <w:rsid w:val="00276853"/>
    <w:rsid w:val="002825AE"/>
    <w:rsid w:val="00283C42"/>
    <w:rsid w:val="00285C16"/>
    <w:rsid w:val="00290CE4"/>
    <w:rsid w:val="0029101D"/>
    <w:rsid w:val="00291B3E"/>
    <w:rsid w:val="00293384"/>
    <w:rsid w:val="002961E3"/>
    <w:rsid w:val="002A7F70"/>
    <w:rsid w:val="002B4C54"/>
    <w:rsid w:val="002B6BFC"/>
    <w:rsid w:val="002C3850"/>
    <w:rsid w:val="002C4430"/>
    <w:rsid w:val="002C4D0D"/>
    <w:rsid w:val="002C5C4A"/>
    <w:rsid w:val="002D0210"/>
    <w:rsid w:val="002D633A"/>
    <w:rsid w:val="002D7F36"/>
    <w:rsid w:val="002F093E"/>
    <w:rsid w:val="002F53A8"/>
    <w:rsid w:val="002F5804"/>
    <w:rsid w:val="00300B18"/>
    <w:rsid w:val="00302223"/>
    <w:rsid w:val="00302260"/>
    <w:rsid w:val="00304908"/>
    <w:rsid w:val="00304E5F"/>
    <w:rsid w:val="00313FC9"/>
    <w:rsid w:val="00314275"/>
    <w:rsid w:val="00317815"/>
    <w:rsid w:val="00317C70"/>
    <w:rsid w:val="00330838"/>
    <w:rsid w:val="00337C36"/>
    <w:rsid w:val="00343370"/>
    <w:rsid w:val="00345B71"/>
    <w:rsid w:val="00351C72"/>
    <w:rsid w:val="00353163"/>
    <w:rsid w:val="00354CE9"/>
    <w:rsid w:val="00357FAD"/>
    <w:rsid w:val="00365CD8"/>
    <w:rsid w:val="003662BC"/>
    <w:rsid w:val="00370494"/>
    <w:rsid w:val="00377A74"/>
    <w:rsid w:val="00393ED9"/>
    <w:rsid w:val="00395FB6"/>
    <w:rsid w:val="003A33DC"/>
    <w:rsid w:val="003A41EC"/>
    <w:rsid w:val="003C5A25"/>
    <w:rsid w:val="003D7D6B"/>
    <w:rsid w:val="003E15DC"/>
    <w:rsid w:val="003E184E"/>
    <w:rsid w:val="003E3BB3"/>
    <w:rsid w:val="003E7CDA"/>
    <w:rsid w:val="003F182C"/>
    <w:rsid w:val="003F2DE4"/>
    <w:rsid w:val="003F4E59"/>
    <w:rsid w:val="00405E1E"/>
    <w:rsid w:val="00411D31"/>
    <w:rsid w:val="00412952"/>
    <w:rsid w:val="00413F23"/>
    <w:rsid w:val="00417A6A"/>
    <w:rsid w:val="00436034"/>
    <w:rsid w:val="00441F61"/>
    <w:rsid w:val="004426BF"/>
    <w:rsid w:val="00451418"/>
    <w:rsid w:val="00453A46"/>
    <w:rsid w:val="004549F0"/>
    <w:rsid w:val="00456D32"/>
    <w:rsid w:val="00464042"/>
    <w:rsid w:val="0046604E"/>
    <w:rsid w:val="00473BFD"/>
    <w:rsid w:val="00477F1D"/>
    <w:rsid w:val="00480ED2"/>
    <w:rsid w:val="0048758E"/>
    <w:rsid w:val="004926F1"/>
    <w:rsid w:val="00495774"/>
    <w:rsid w:val="00497020"/>
    <w:rsid w:val="004A030E"/>
    <w:rsid w:val="004A64CA"/>
    <w:rsid w:val="004B2DA7"/>
    <w:rsid w:val="004C49B7"/>
    <w:rsid w:val="004D2F77"/>
    <w:rsid w:val="004D4CFE"/>
    <w:rsid w:val="004F4747"/>
    <w:rsid w:val="004F5E4C"/>
    <w:rsid w:val="005050C6"/>
    <w:rsid w:val="005051D9"/>
    <w:rsid w:val="005118AE"/>
    <w:rsid w:val="00512006"/>
    <w:rsid w:val="00512B31"/>
    <w:rsid w:val="00514C35"/>
    <w:rsid w:val="00516F21"/>
    <w:rsid w:val="0051715C"/>
    <w:rsid w:val="00530F2A"/>
    <w:rsid w:val="005335C9"/>
    <w:rsid w:val="00536423"/>
    <w:rsid w:val="00543040"/>
    <w:rsid w:val="00547834"/>
    <w:rsid w:val="0055235B"/>
    <w:rsid w:val="0055544A"/>
    <w:rsid w:val="00556991"/>
    <w:rsid w:val="00562E74"/>
    <w:rsid w:val="00565478"/>
    <w:rsid w:val="00570A0B"/>
    <w:rsid w:val="00572D65"/>
    <w:rsid w:val="00574AC0"/>
    <w:rsid w:val="00575492"/>
    <w:rsid w:val="00583EA2"/>
    <w:rsid w:val="00593919"/>
    <w:rsid w:val="00596A3F"/>
    <w:rsid w:val="005A5BB9"/>
    <w:rsid w:val="005B0E3E"/>
    <w:rsid w:val="005C22A4"/>
    <w:rsid w:val="005C288A"/>
    <w:rsid w:val="005C4FFD"/>
    <w:rsid w:val="005D0D3A"/>
    <w:rsid w:val="005D5973"/>
    <w:rsid w:val="005E5114"/>
    <w:rsid w:val="00601ED7"/>
    <w:rsid w:val="0060629F"/>
    <w:rsid w:val="006066CE"/>
    <w:rsid w:val="00615425"/>
    <w:rsid w:val="0061731C"/>
    <w:rsid w:val="006220BA"/>
    <w:rsid w:val="00627A6E"/>
    <w:rsid w:val="006340A0"/>
    <w:rsid w:val="006379A8"/>
    <w:rsid w:val="0064009F"/>
    <w:rsid w:val="00642DCC"/>
    <w:rsid w:val="00651C10"/>
    <w:rsid w:val="00652F63"/>
    <w:rsid w:val="006604C8"/>
    <w:rsid w:val="00660F6F"/>
    <w:rsid w:val="00662B9C"/>
    <w:rsid w:val="00663693"/>
    <w:rsid w:val="00664A67"/>
    <w:rsid w:val="00665C71"/>
    <w:rsid w:val="00671E26"/>
    <w:rsid w:val="00691491"/>
    <w:rsid w:val="00692EB2"/>
    <w:rsid w:val="00695AAF"/>
    <w:rsid w:val="0069740D"/>
    <w:rsid w:val="006A3D16"/>
    <w:rsid w:val="006A4355"/>
    <w:rsid w:val="006B5975"/>
    <w:rsid w:val="006C12C2"/>
    <w:rsid w:val="006C2AA9"/>
    <w:rsid w:val="006C499F"/>
    <w:rsid w:val="006C5A45"/>
    <w:rsid w:val="006C6D78"/>
    <w:rsid w:val="006D1EF3"/>
    <w:rsid w:val="006D6034"/>
    <w:rsid w:val="006E169E"/>
    <w:rsid w:val="006E6523"/>
    <w:rsid w:val="006E7E27"/>
    <w:rsid w:val="006F1713"/>
    <w:rsid w:val="006F6C0F"/>
    <w:rsid w:val="0070046C"/>
    <w:rsid w:val="00700F73"/>
    <w:rsid w:val="007012A5"/>
    <w:rsid w:val="00703884"/>
    <w:rsid w:val="007039C1"/>
    <w:rsid w:val="00703C38"/>
    <w:rsid w:val="00703F5A"/>
    <w:rsid w:val="007071FB"/>
    <w:rsid w:val="00713077"/>
    <w:rsid w:val="00713F81"/>
    <w:rsid w:val="007227C8"/>
    <w:rsid w:val="00726249"/>
    <w:rsid w:val="0073077A"/>
    <w:rsid w:val="00735DC6"/>
    <w:rsid w:val="00740659"/>
    <w:rsid w:val="007406D6"/>
    <w:rsid w:val="00741484"/>
    <w:rsid w:val="00747C5E"/>
    <w:rsid w:val="00756D40"/>
    <w:rsid w:val="00761ECC"/>
    <w:rsid w:val="00771E61"/>
    <w:rsid w:val="007759C2"/>
    <w:rsid w:val="00780F0E"/>
    <w:rsid w:val="007914FF"/>
    <w:rsid w:val="00793C3F"/>
    <w:rsid w:val="00794C52"/>
    <w:rsid w:val="007A0632"/>
    <w:rsid w:val="007A0DEA"/>
    <w:rsid w:val="007A754F"/>
    <w:rsid w:val="007B0581"/>
    <w:rsid w:val="007B06EE"/>
    <w:rsid w:val="007B254C"/>
    <w:rsid w:val="007C1BBB"/>
    <w:rsid w:val="007C2DB6"/>
    <w:rsid w:val="007D49CC"/>
    <w:rsid w:val="007D51DC"/>
    <w:rsid w:val="007E4978"/>
    <w:rsid w:val="007F4BAA"/>
    <w:rsid w:val="007F645F"/>
    <w:rsid w:val="007F7690"/>
    <w:rsid w:val="008124E2"/>
    <w:rsid w:val="00814749"/>
    <w:rsid w:val="00816A76"/>
    <w:rsid w:val="00835C52"/>
    <w:rsid w:val="00841EF7"/>
    <w:rsid w:val="00843F93"/>
    <w:rsid w:val="00844814"/>
    <w:rsid w:val="008524E5"/>
    <w:rsid w:val="00852D3A"/>
    <w:rsid w:val="0085321F"/>
    <w:rsid w:val="008616CA"/>
    <w:rsid w:val="00864F4B"/>
    <w:rsid w:val="0086501A"/>
    <w:rsid w:val="0087500D"/>
    <w:rsid w:val="00882F15"/>
    <w:rsid w:val="00883827"/>
    <w:rsid w:val="008855C4"/>
    <w:rsid w:val="0088562B"/>
    <w:rsid w:val="008859B6"/>
    <w:rsid w:val="00885FD7"/>
    <w:rsid w:val="00890D28"/>
    <w:rsid w:val="00892385"/>
    <w:rsid w:val="00894EE7"/>
    <w:rsid w:val="008950F1"/>
    <w:rsid w:val="008A1CE6"/>
    <w:rsid w:val="008A4BE3"/>
    <w:rsid w:val="008A565D"/>
    <w:rsid w:val="008C1D22"/>
    <w:rsid w:val="008C36EE"/>
    <w:rsid w:val="008C5400"/>
    <w:rsid w:val="008D2185"/>
    <w:rsid w:val="008D6730"/>
    <w:rsid w:val="008E10D1"/>
    <w:rsid w:val="008E3788"/>
    <w:rsid w:val="008E4428"/>
    <w:rsid w:val="008E67D4"/>
    <w:rsid w:val="008F16B4"/>
    <w:rsid w:val="008F2744"/>
    <w:rsid w:val="008F2C88"/>
    <w:rsid w:val="008F5F93"/>
    <w:rsid w:val="00900498"/>
    <w:rsid w:val="00902478"/>
    <w:rsid w:val="00902C47"/>
    <w:rsid w:val="00904697"/>
    <w:rsid w:val="009060EE"/>
    <w:rsid w:val="0090638B"/>
    <w:rsid w:val="00911846"/>
    <w:rsid w:val="009125CD"/>
    <w:rsid w:val="009131C5"/>
    <w:rsid w:val="00913589"/>
    <w:rsid w:val="00916E6D"/>
    <w:rsid w:val="0092016F"/>
    <w:rsid w:val="0092110C"/>
    <w:rsid w:val="0092777D"/>
    <w:rsid w:val="00927B46"/>
    <w:rsid w:val="0093008B"/>
    <w:rsid w:val="00940DC4"/>
    <w:rsid w:val="00941354"/>
    <w:rsid w:val="00941E90"/>
    <w:rsid w:val="00942C29"/>
    <w:rsid w:val="0094359B"/>
    <w:rsid w:val="00946E4D"/>
    <w:rsid w:val="009479E1"/>
    <w:rsid w:val="00951772"/>
    <w:rsid w:val="00954318"/>
    <w:rsid w:val="00954B79"/>
    <w:rsid w:val="0096355F"/>
    <w:rsid w:val="00965C96"/>
    <w:rsid w:val="00966606"/>
    <w:rsid w:val="009668D0"/>
    <w:rsid w:val="00987FCF"/>
    <w:rsid w:val="00990B37"/>
    <w:rsid w:val="00990FAD"/>
    <w:rsid w:val="009927E9"/>
    <w:rsid w:val="009930CE"/>
    <w:rsid w:val="009A6BA3"/>
    <w:rsid w:val="009B0EE0"/>
    <w:rsid w:val="009B1FFD"/>
    <w:rsid w:val="009C0877"/>
    <w:rsid w:val="009C63F2"/>
    <w:rsid w:val="009C734D"/>
    <w:rsid w:val="009C7613"/>
    <w:rsid w:val="009E53F9"/>
    <w:rsid w:val="009F4138"/>
    <w:rsid w:val="009F7EF0"/>
    <w:rsid w:val="00A0213C"/>
    <w:rsid w:val="00A026F5"/>
    <w:rsid w:val="00A06DB0"/>
    <w:rsid w:val="00A07521"/>
    <w:rsid w:val="00A16B99"/>
    <w:rsid w:val="00A20AA4"/>
    <w:rsid w:val="00A21B07"/>
    <w:rsid w:val="00A22409"/>
    <w:rsid w:val="00A259F6"/>
    <w:rsid w:val="00A26B02"/>
    <w:rsid w:val="00A33C44"/>
    <w:rsid w:val="00A342AC"/>
    <w:rsid w:val="00A35B40"/>
    <w:rsid w:val="00A43591"/>
    <w:rsid w:val="00A43DC2"/>
    <w:rsid w:val="00A43F65"/>
    <w:rsid w:val="00A56CB1"/>
    <w:rsid w:val="00A60043"/>
    <w:rsid w:val="00A655E3"/>
    <w:rsid w:val="00A721C8"/>
    <w:rsid w:val="00A81624"/>
    <w:rsid w:val="00A8267B"/>
    <w:rsid w:val="00A82B0F"/>
    <w:rsid w:val="00A8688F"/>
    <w:rsid w:val="00AA239A"/>
    <w:rsid w:val="00AA415D"/>
    <w:rsid w:val="00AA447B"/>
    <w:rsid w:val="00AB2C66"/>
    <w:rsid w:val="00AC0606"/>
    <w:rsid w:val="00AC0EC5"/>
    <w:rsid w:val="00AC627C"/>
    <w:rsid w:val="00AC669F"/>
    <w:rsid w:val="00AC6AFB"/>
    <w:rsid w:val="00AD1865"/>
    <w:rsid w:val="00AD22B8"/>
    <w:rsid w:val="00AD3819"/>
    <w:rsid w:val="00AD3AA7"/>
    <w:rsid w:val="00AD5CD4"/>
    <w:rsid w:val="00AE5470"/>
    <w:rsid w:val="00AE73F6"/>
    <w:rsid w:val="00AF0393"/>
    <w:rsid w:val="00AF28CF"/>
    <w:rsid w:val="00AF5893"/>
    <w:rsid w:val="00B03342"/>
    <w:rsid w:val="00B14DC1"/>
    <w:rsid w:val="00B14DF9"/>
    <w:rsid w:val="00B300CB"/>
    <w:rsid w:val="00B32A1C"/>
    <w:rsid w:val="00B41697"/>
    <w:rsid w:val="00B46389"/>
    <w:rsid w:val="00B47159"/>
    <w:rsid w:val="00B523B8"/>
    <w:rsid w:val="00B54759"/>
    <w:rsid w:val="00B54D82"/>
    <w:rsid w:val="00B60981"/>
    <w:rsid w:val="00B6190A"/>
    <w:rsid w:val="00B63F9C"/>
    <w:rsid w:val="00B67ECB"/>
    <w:rsid w:val="00B83FCC"/>
    <w:rsid w:val="00B85393"/>
    <w:rsid w:val="00B867C2"/>
    <w:rsid w:val="00B87501"/>
    <w:rsid w:val="00B967B8"/>
    <w:rsid w:val="00BA0F06"/>
    <w:rsid w:val="00BA15AA"/>
    <w:rsid w:val="00BA4D88"/>
    <w:rsid w:val="00BA73A1"/>
    <w:rsid w:val="00BB0370"/>
    <w:rsid w:val="00BB2315"/>
    <w:rsid w:val="00BD6C7E"/>
    <w:rsid w:val="00BD74D9"/>
    <w:rsid w:val="00BD7E9D"/>
    <w:rsid w:val="00BE7BF8"/>
    <w:rsid w:val="00BE7E4B"/>
    <w:rsid w:val="00BF0663"/>
    <w:rsid w:val="00BF72A6"/>
    <w:rsid w:val="00C0378D"/>
    <w:rsid w:val="00C03888"/>
    <w:rsid w:val="00C068BF"/>
    <w:rsid w:val="00C11336"/>
    <w:rsid w:val="00C1697E"/>
    <w:rsid w:val="00C236FD"/>
    <w:rsid w:val="00C25D6E"/>
    <w:rsid w:val="00C3107D"/>
    <w:rsid w:val="00C335C9"/>
    <w:rsid w:val="00C43CE2"/>
    <w:rsid w:val="00C4418E"/>
    <w:rsid w:val="00C44B6B"/>
    <w:rsid w:val="00C52EF0"/>
    <w:rsid w:val="00C57EB2"/>
    <w:rsid w:val="00C70D9E"/>
    <w:rsid w:val="00C7753A"/>
    <w:rsid w:val="00C86EAD"/>
    <w:rsid w:val="00C91BCD"/>
    <w:rsid w:val="00C9432F"/>
    <w:rsid w:val="00C94E99"/>
    <w:rsid w:val="00C9759E"/>
    <w:rsid w:val="00C97A4F"/>
    <w:rsid w:val="00CA2FA6"/>
    <w:rsid w:val="00CA3042"/>
    <w:rsid w:val="00CA3292"/>
    <w:rsid w:val="00CA58E5"/>
    <w:rsid w:val="00CA5A8A"/>
    <w:rsid w:val="00CB0E52"/>
    <w:rsid w:val="00CB1673"/>
    <w:rsid w:val="00CB244B"/>
    <w:rsid w:val="00CB2FF9"/>
    <w:rsid w:val="00CB37A3"/>
    <w:rsid w:val="00CC1D51"/>
    <w:rsid w:val="00CC6355"/>
    <w:rsid w:val="00CD284E"/>
    <w:rsid w:val="00CD6AF9"/>
    <w:rsid w:val="00CD7C3C"/>
    <w:rsid w:val="00CE0E2D"/>
    <w:rsid w:val="00CE1085"/>
    <w:rsid w:val="00CE1441"/>
    <w:rsid w:val="00CE2440"/>
    <w:rsid w:val="00CE589B"/>
    <w:rsid w:val="00CF26BD"/>
    <w:rsid w:val="00CF34C5"/>
    <w:rsid w:val="00CF6078"/>
    <w:rsid w:val="00CF60D7"/>
    <w:rsid w:val="00CF6F57"/>
    <w:rsid w:val="00D06D62"/>
    <w:rsid w:val="00D110B7"/>
    <w:rsid w:val="00D12579"/>
    <w:rsid w:val="00D32EA3"/>
    <w:rsid w:val="00D3494D"/>
    <w:rsid w:val="00D37DF3"/>
    <w:rsid w:val="00D40E7D"/>
    <w:rsid w:val="00D4202B"/>
    <w:rsid w:val="00D43393"/>
    <w:rsid w:val="00D45A7B"/>
    <w:rsid w:val="00D46703"/>
    <w:rsid w:val="00D4689C"/>
    <w:rsid w:val="00D56AAB"/>
    <w:rsid w:val="00D64BE7"/>
    <w:rsid w:val="00D73D47"/>
    <w:rsid w:val="00D73EAB"/>
    <w:rsid w:val="00D76919"/>
    <w:rsid w:val="00D80E1F"/>
    <w:rsid w:val="00D8108D"/>
    <w:rsid w:val="00D92A38"/>
    <w:rsid w:val="00D954CF"/>
    <w:rsid w:val="00DB5337"/>
    <w:rsid w:val="00DC2F4F"/>
    <w:rsid w:val="00DC7D77"/>
    <w:rsid w:val="00DD3739"/>
    <w:rsid w:val="00DD6C8C"/>
    <w:rsid w:val="00DE0683"/>
    <w:rsid w:val="00DF25B3"/>
    <w:rsid w:val="00E018AC"/>
    <w:rsid w:val="00E02A6B"/>
    <w:rsid w:val="00E049B9"/>
    <w:rsid w:val="00E069E2"/>
    <w:rsid w:val="00E10A27"/>
    <w:rsid w:val="00E10E33"/>
    <w:rsid w:val="00E117B5"/>
    <w:rsid w:val="00E167FA"/>
    <w:rsid w:val="00E22100"/>
    <w:rsid w:val="00E3492E"/>
    <w:rsid w:val="00E372A2"/>
    <w:rsid w:val="00E41B34"/>
    <w:rsid w:val="00E46E6A"/>
    <w:rsid w:val="00E46F67"/>
    <w:rsid w:val="00E545DD"/>
    <w:rsid w:val="00E6170C"/>
    <w:rsid w:val="00E747A8"/>
    <w:rsid w:val="00E74B8F"/>
    <w:rsid w:val="00E74E3D"/>
    <w:rsid w:val="00E816C3"/>
    <w:rsid w:val="00E96652"/>
    <w:rsid w:val="00EB0DED"/>
    <w:rsid w:val="00EB7D26"/>
    <w:rsid w:val="00EC171E"/>
    <w:rsid w:val="00EC52FA"/>
    <w:rsid w:val="00EC543D"/>
    <w:rsid w:val="00EC605F"/>
    <w:rsid w:val="00ED0292"/>
    <w:rsid w:val="00ED6B3D"/>
    <w:rsid w:val="00ED7DEA"/>
    <w:rsid w:val="00EE6359"/>
    <w:rsid w:val="00F066FC"/>
    <w:rsid w:val="00F06D34"/>
    <w:rsid w:val="00F12B5B"/>
    <w:rsid w:val="00F14766"/>
    <w:rsid w:val="00F14F0D"/>
    <w:rsid w:val="00F208C8"/>
    <w:rsid w:val="00F22143"/>
    <w:rsid w:val="00F31769"/>
    <w:rsid w:val="00F33A42"/>
    <w:rsid w:val="00F45977"/>
    <w:rsid w:val="00F50565"/>
    <w:rsid w:val="00F56413"/>
    <w:rsid w:val="00F64EA8"/>
    <w:rsid w:val="00F7084C"/>
    <w:rsid w:val="00F717E9"/>
    <w:rsid w:val="00F722D5"/>
    <w:rsid w:val="00F7428A"/>
    <w:rsid w:val="00F74948"/>
    <w:rsid w:val="00F76C7A"/>
    <w:rsid w:val="00F802FC"/>
    <w:rsid w:val="00F8175F"/>
    <w:rsid w:val="00F81F7E"/>
    <w:rsid w:val="00F842B9"/>
    <w:rsid w:val="00F845DA"/>
    <w:rsid w:val="00F95DB1"/>
    <w:rsid w:val="00FA0ACF"/>
    <w:rsid w:val="00FA43DD"/>
    <w:rsid w:val="00FA482C"/>
    <w:rsid w:val="00FA4E6C"/>
    <w:rsid w:val="00FA6E98"/>
    <w:rsid w:val="00FC422C"/>
    <w:rsid w:val="00FC4659"/>
    <w:rsid w:val="00FC7E9A"/>
    <w:rsid w:val="00FD5FDC"/>
    <w:rsid w:val="00FD71B6"/>
    <w:rsid w:val="00FD7C5E"/>
    <w:rsid w:val="00FE2396"/>
    <w:rsid w:val="00FE7C62"/>
    <w:rsid w:val="00FF284B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037251"/>
  <w15:chartTrackingRefBased/>
  <w15:docId w15:val="{8A7DDB91-DE2D-7A41-88FD-A94BEA98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A6A"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1C22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C22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32E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2E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C22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C225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C225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22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225D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1C2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C22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iedepgina">
    <w:name w:val="footer"/>
    <w:basedOn w:val="Normal"/>
    <w:link w:val="PiedepginaCar"/>
    <w:uiPriority w:val="99"/>
    <w:unhideWhenUsed/>
    <w:rsid w:val="001C2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25D"/>
    <w:rPr>
      <w:sz w:val="22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1C225D"/>
  </w:style>
  <w:style w:type="paragraph" w:styleId="Prrafodelista">
    <w:name w:val="List Paragraph"/>
    <w:basedOn w:val="Normal"/>
    <w:uiPriority w:val="34"/>
    <w:qFormat/>
    <w:rsid w:val="00927B46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semiHidden/>
    <w:rsid w:val="00232E9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Ttulo3Car">
    <w:name w:val="Título 3 Car"/>
    <w:basedOn w:val="Fuentedeprrafopredeter"/>
    <w:link w:val="Ttulo3"/>
    <w:uiPriority w:val="9"/>
    <w:rsid w:val="00232E9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D92A38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D92A38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A38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D92A38"/>
    <w:rPr>
      <w:rFonts w:ascii="Calibri" w:hAnsi="Calibri" w:cs="Calibri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D92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vnculo">
    <w:name w:val="Hyperlink"/>
    <w:basedOn w:val="Fuentedeprrafopredeter"/>
    <w:uiPriority w:val="99"/>
    <w:unhideWhenUsed/>
    <w:rsid w:val="002C4430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C4430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7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E184E"/>
    <w:rPr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3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31C5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436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A224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2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7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6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0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2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2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7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6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1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1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6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9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4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7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4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4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9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1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8B47791D2BB84392F94A089C0812C2" ma:contentTypeVersion="8" ma:contentTypeDescription="Create a new document." ma:contentTypeScope="" ma:versionID="6a1604fc39493675b492ecd2d20c2f63">
  <xsd:schema xmlns:xsd="http://www.w3.org/2001/XMLSchema" xmlns:xs="http://www.w3.org/2001/XMLSchema" xmlns:p="http://schemas.microsoft.com/office/2006/metadata/properties" xmlns:ns3="c15de27d-0d0f-4402-8d72-2e5350205a81" xmlns:ns4="692cb1c2-8ec2-4fb4-94e1-116cd9dd2f17" targetNamespace="http://schemas.microsoft.com/office/2006/metadata/properties" ma:root="true" ma:fieldsID="6e20fdeff6c66fc9d41ccc1b72c9b24c" ns3:_="" ns4:_="">
    <xsd:import namespace="c15de27d-0d0f-4402-8d72-2e5350205a81"/>
    <xsd:import namespace="692cb1c2-8ec2-4fb4-94e1-116cd9dd2f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de27d-0d0f-4402-8d72-2e5350205a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2cb1c2-8ec2-4fb4-94e1-116cd9dd2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5de27d-0d0f-4402-8d72-2e5350205a81" xsi:nil="true"/>
  </documentManagement>
</p:properties>
</file>

<file path=customXml/itemProps1.xml><?xml version="1.0" encoding="utf-8"?>
<ds:datastoreItem xmlns:ds="http://schemas.openxmlformats.org/officeDocument/2006/customXml" ds:itemID="{A855886B-0341-4935-8684-DD7DAE2C20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C747E0-CD48-49DF-AD6C-3E52E299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5de27d-0d0f-4402-8d72-2e5350205a81"/>
    <ds:schemaRef ds:uri="692cb1c2-8ec2-4fb4-94e1-116cd9dd2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0280B4-5A5C-4A68-9EC4-38EA11C6C4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AD49BA-65D0-4120-8689-B86172FB3212}">
  <ds:schemaRefs>
    <ds:schemaRef ds:uri="http://schemas.microsoft.com/office/2006/metadata/properties"/>
    <ds:schemaRef ds:uri="http://schemas.microsoft.com/office/infopath/2007/PartnerControls"/>
    <ds:schemaRef ds:uri="c15de27d-0d0f-4402-8d72-2e5350205a81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129</Words>
  <Characters>6215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uy Rios, Nicolas</dc:creator>
  <cp:keywords/>
  <dc:description/>
  <cp:lastModifiedBy>Nicolás Libuy</cp:lastModifiedBy>
  <cp:revision>7</cp:revision>
  <dcterms:created xsi:type="dcterms:W3CDTF">2025-12-10T18:18:00Z</dcterms:created>
  <dcterms:modified xsi:type="dcterms:W3CDTF">2025-12-1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8B47791D2BB84392F94A089C0812C2</vt:lpwstr>
  </property>
</Properties>
</file>